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DCBD0" w14:textId="6B80A830" w:rsidR="00922526" w:rsidRPr="00C54B11" w:rsidRDefault="004A2FE4" w:rsidP="00111614">
      <w:pPr>
        <w:pStyle w:val="Title"/>
        <w:widowControl/>
        <w:spacing w:before="120"/>
        <w:rPr>
          <w:rFonts w:cs="Times New Roman"/>
          <w:noProof w:val="0"/>
          <w:sz w:val="32"/>
          <w:szCs w:val="32"/>
          <w:lang w:val="en-GB"/>
        </w:rPr>
      </w:pPr>
      <w:r w:rsidRPr="00C54B11">
        <w:rPr>
          <w:rFonts w:cs="Times New Roman"/>
          <w:noProof w:val="0"/>
          <w:sz w:val="32"/>
          <w:szCs w:val="32"/>
          <w:lang w:val="en-GB"/>
        </w:rPr>
        <w:t xml:space="preserve">Supplementary Data for: </w:t>
      </w:r>
    </w:p>
    <w:p w14:paraId="1D78B02E" w14:textId="05E3C4A2" w:rsidR="00922526" w:rsidRPr="00D921FD" w:rsidRDefault="005E0298" w:rsidP="005E0298">
      <w:pPr>
        <w:jc w:val="center"/>
        <w:rPr>
          <w:rFonts w:asciiTheme="majorBidi" w:hAnsiTheme="majorBidi" w:cstheme="majorBidi"/>
          <w:sz w:val="24"/>
          <w:szCs w:val="24"/>
        </w:rPr>
      </w:pPr>
      <w:r w:rsidRPr="005E0298">
        <w:rPr>
          <w:rFonts w:asciiTheme="majorBidi" w:eastAsia="Times New Roman" w:hAnsiTheme="majorBidi" w:cstheme="majorBidi"/>
          <w:b/>
          <w:bCs/>
          <w:sz w:val="36"/>
          <w:szCs w:val="36"/>
        </w:rPr>
        <w:t xml:space="preserve">Magnetic, Electrical and Mechanical properties </w:t>
      </w:r>
      <w:r>
        <w:rPr>
          <w:rFonts w:asciiTheme="majorBidi" w:eastAsia="Times New Roman" w:hAnsiTheme="majorBidi" w:cstheme="majorBidi"/>
          <w:b/>
          <w:bCs/>
          <w:sz w:val="36"/>
          <w:szCs w:val="36"/>
        </w:rPr>
        <w:t xml:space="preserve">of </w:t>
      </w:r>
      <w:r w:rsidR="004515AA" w:rsidRPr="00C54B11">
        <w:rPr>
          <w:rFonts w:asciiTheme="majorBidi" w:hAnsiTheme="majorBidi" w:cstheme="majorBidi"/>
          <w:b/>
          <w:bCs/>
          <w:sz w:val="36"/>
          <w:szCs w:val="36"/>
        </w:rPr>
        <w:t>Fe</w:t>
      </w:r>
      <w:r w:rsidR="004515AA" w:rsidRPr="00C54B11">
        <w:rPr>
          <w:rFonts w:asciiTheme="majorBidi" w:hAnsiTheme="majorBidi" w:cstheme="majorBidi"/>
          <w:b/>
          <w:bCs/>
          <w:sz w:val="36"/>
          <w:szCs w:val="36"/>
          <w:vertAlign w:val="subscript"/>
        </w:rPr>
        <w:t>40</w:t>
      </w:r>
      <w:r w:rsidR="004515AA" w:rsidRPr="00C54B11">
        <w:rPr>
          <w:rFonts w:asciiTheme="majorBidi" w:hAnsiTheme="majorBidi" w:cstheme="majorBidi"/>
          <w:b/>
          <w:bCs/>
          <w:sz w:val="36"/>
          <w:szCs w:val="36"/>
        </w:rPr>
        <w:t>Mn</w:t>
      </w:r>
      <w:r w:rsidR="004515AA" w:rsidRPr="00C54B11">
        <w:rPr>
          <w:rFonts w:asciiTheme="majorBidi" w:hAnsiTheme="majorBidi" w:cstheme="majorBidi"/>
          <w:b/>
          <w:bCs/>
          <w:sz w:val="36"/>
          <w:szCs w:val="36"/>
          <w:vertAlign w:val="subscript"/>
        </w:rPr>
        <w:t>40</w:t>
      </w:r>
      <w:r w:rsidR="004515AA" w:rsidRPr="00C54B11">
        <w:rPr>
          <w:rFonts w:asciiTheme="majorBidi" w:hAnsiTheme="majorBidi" w:cstheme="majorBidi"/>
          <w:b/>
          <w:bCs/>
          <w:sz w:val="36"/>
          <w:szCs w:val="36"/>
        </w:rPr>
        <w:t>Co</w:t>
      </w:r>
      <w:r w:rsidR="004515AA" w:rsidRPr="00C54B11">
        <w:rPr>
          <w:rFonts w:asciiTheme="majorBidi" w:hAnsiTheme="majorBidi" w:cstheme="majorBidi"/>
          <w:b/>
          <w:bCs/>
          <w:sz w:val="36"/>
          <w:szCs w:val="36"/>
          <w:vertAlign w:val="subscript"/>
        </w:rPr>
        <w:t>10</w:t>
      </w:r>
      <w:r w:rsidR="004515AA" w:rsidRPr="00C54B11">
        <w:rPr>
          <w:rFonts w:asciiTheme="majorBidi" w:hAnsiTheme="majorBidi" w:cstheme="majorBidi"/>
          <w:b/>
          <w:bCs/>
          <w:sz w:val="36"/>
          <w:szCs w:val="36"/>
        </w:rPr>
        <w:t>Cr</w:t>
      </w:r>
      <w:r w:rsidR="004515AA" w:rsidRPr="00C54B11">
        <w:rPr>
          <w:rFonts w:asciiTheme="majorBidi" w:hAnsiTheme="majorBidi" w:cstheme="majorBidi"/>
          <w:b/>
          <w:bCs/>
          <w:sz w:val="36"/>
          <w:szCs w:val="36"/>
          <w:vertAlign w:val="subscript"/>
        </w:rPr>
        <w:t>10</w:t>
      </w:r>
      <w:r w:rsidR="00D921FD">
        <w:rPr>
          <w:rFonts w:asciiTheme="majorBidi" w:hAnsiTheme="majorBidi" w:cstheme="majorBidi"/>
          <w:b/>
          <w:bCs/>
          <w:sz w:val="36"/>
          <w:szCs w:val="36"/>
        </w:rPr>
        <w:t xml:space="preserve"> </w:t>
      </w:r>
      <w:r w:rsidR="00D921FD" w:rsidRPr="00DE7214">
        <w:rPr>
          <w:rFonts w:asciiTheme="majorBidi" w:hAnsiTheme="majorBidi" w:cstheme="majorBidi"/>
          <w:b/>
          <w:bCs/>
          <w:sz w:val="36"/>
          <w:szCs w:val="36"/>
        </w:rPr>
        <w:t>Medium Entropy Alloy</w:t>
      </w:r>
      <w:r w:rsidR="00D921FD">
        <w:rPr>
          <w:rFonts w:asciiTheme="majorBidi" w:hAnsiTheme="majorBidi" w:cstheme="majorBidi"/>
          <w:b/>
          <w:bCs/>
          <w:sz w:val="36"/>
          <w:szCs w:val="36"/>
        </w:rPr>
        <w:t xml:space="preserve"> </w:t>
      </w:r>
    </w:p>
    <w:p w14:paraId="3A0B8497" w14:textId="3BE9D656" w:rsidR="00922526" w:rsidRPr="008C4F49" w:rsidRDefault="00922526" w:rsidP="00C11ABF">
      <w:pPr>
        <w:jc w:val="center"/>
        <w:rPr>
          <w:rFonts w:asciiTheme="majorBidi" w:hAnsiTheme="majorBidi" w:cstheme="majorBidi"/>
          <w:sz w:val="24"/>
          <w:szCs w:val="24"/>
        </w:rPr>
      </w:pPr>
      <w:r w:rsidRPr="008C4F49">
        <w:rPr>
          <w:rFonts w:asciiTheme="majorBidi" w:hAnsiTheme="majorBidi" w:cstheme="majorBidi"/>
          <w:sz w:val="24"/>
          <w:szCs w:val="24"/>
        </w:rPr>
        <w:t>M</w:t>
      </w:r>
      <w:r w:rsidR="001D7E54" w:rsidRPr="008C4F49">
        <w:rPr>
          <w:rFonts w:asciiTheme="majorBidi" w:hAnsiTheme="majorBidi" w:cstheme="majorBidi"/>
          <w:sz w:val="24"/>
          <w:szCs w:val="24"/>
        </w:rPr>
        <w:t>.</w:t>
      </w:r>
      <w:r w:rsidRPr="008C4F49">
        <w:rPr>
          <w:rFonts w:asciiTheme="majorBidi" w:hAnsiTheme="majorBidi" w:cstheme="majorBidi"/>
          <w:sz w:val="24"/>
          <w:szCs w:val="24"/>
        </w:rPr>
        <w:t xml:space="preserve"> Egilmez</w:t>
      </w:r>
      <w:r w:rsidR="00C11ABF">
        <w:rPr>
          <w:rFonts w:asciiTheme="majorBidi" w:hAnsiTheme="majorBidi" w:cstheme="majorBidi"/>
          <w:sz w:val="24"/>
          <w:szCs w:val="24"/>
          <w:vertAlign w:val="superscript"/>
        </w:rPr>
        <w:t>1,*</w:t>
      </w:r>
      <w:r w:rsidR="004D2489">
        <w:rPr>
          <w:rFonts w:asciiTheme="majorBidi" w:hAnsiTheme="majorBidi" w:cstheme="majorBidi"/>
          <w:sz w:val="24"/>
          <w:szCs w:val="24"/>
        </w:rPr>
        <w:t>,</w:t>
      </w:r>
      <w:r w:rsidR="00F95D67" w:rsidRPr="008C4F49">
        <w:rPr>
          <w:rFonts w:asciiTheme="majorBidi" w:hAnsiTheme="majorBidi" w:cstheme="majorBidi"/>
          <w:sz w:val="24"/>
          <w:szCs w:val="24"/>
        </w:rPr>
        <w:t xml:space="preserve"> </w:t>
      </w:r>
      <w:r w:rsidR="00C11ABF">
        <w:rPr>
          <w:rFonts w:asciiTheme="majorBidi" w:hAnsiTheme="majorBidi" w:cstheme="majorBidi"/>
          <w:sz w:val="24"/>
          <w:szCs w:val="24"/>
        </w:rPr>
        <w:t>W. Abu</w:t>
      </w:r>
      <w:r w:rsidR="00633AF5">
        <w:rPr>
          <w:rFonts w:asciiTheme="majorBidi" w:hAnsiTheme="majorBidi" w:cstheme="majorBidi"/>
          <w:sz w:val="24"/>
          <w:szCs w:val="24"/>
        </w:rPr>
        <w:t>z</w:t>
      </w:r>
      <w:r w:rsidR="00C11ABF">
        <w:rPr>
          <w:rFonts w:asciiTheme="majorBidi" w:hAnsiTheme="majorBidi" w:cstheme="majorBidi"/>
          <w:sz w:val="24"/>
          <w:szCs w:val="24"/>
        </w:rPr>
        <w:t>aid</w:t>
      </w:r>
      <w:r w:rsidR="00C11ABF" w:rsidRPr="00C11AB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C11ABF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="00C11ABF" w:rsidRPr="00C11ABF">
        <w:rPr>
          <w:rFonts w:asciiTheme="majorBidi" w:hAnsiTheme="majorBidi" w:cstheme="majorBidi"/>
          <w:sz w:val="24"/>
          <w:szCs w:val="24"/>
          <w:vertAlign w:val="superscript"/>
        </w:rPr>
        <w:t xml:space="preserve"> #</w:t>
      </w:r>
    </w:p>
    <w:p w14:paraId="66EA7151" w14:textId="524467BE" w:rsidR="00922526" w:rsidRPr="008C4F49" w:rsidRDefault="00F95D67" w:rsidP="00CE1124">
      <w:pPr>
        <w:ind w:left="-426" w:right="-567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C4F49">
        <w:rPr>
          <w:rFonts w:asciiTheme="majorBidi" w:hAnsiTheme="majorBidi" w:cstheme="majorBidi"/>
          <w:i/>
          <w:iCs/>
          <w:sz w:val="24"/>
          <w:szCs w:val="24"/>
        </w:rPr>
        <w:t>1</w:t>
      </w:r>
      <w:r w:rsidR="00F256E8" w:rsidRPr="008C4F49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="00A66414" w:rsidRPr="008C4F49">
        <w:rPr>
          <w:rFonts w:asciiTheme="majorBidi" w:hAnsiTheme="majorBidi" w:cstheme="majorBidi"/>
          <w:i/>
          <w:iCs/>
          <w:sz w:val="24"/>
          <w:szCs w:val="24"/>
        </w:rPr>
        <w:t>Department of Physics, Am</w:t>
      </w:r>
      <w:r w:rsidRPr="008C4F49">
        <w:rPr>
          <w:rFonts w:asciiTheme="majorBidi" w:hAnsiTheme="majorBidi" w:cstheme="majorBidi"/>
          <w:i/>
          <w:iCs/>
          <w:sz w:val="24"/>
          <w:szCs w:val="24"/>
        </w:rPr>
        <w:t>erican U</w:t>
      </w:r>
      <w:r w:rsidR="00CE1124" w:rsidRPr="008C4F49">
        <w:rPr>
          <w:rFonts w:asciiTheme="majorBidi" w:hAnsiTheme="majorBidi" w:cstheme="majorBidi"/>
          <w:i/>
          <w:iCs/>
          <w:sz w:val="24"/>
          <w:szCs w:val="24"/>
        </w:rPr>
        <w:t>niversity of Sharjah, UAE.</w:t>
      </w:r>
    </w:p>
    <w:p w14:paraId="4B0A0FCF" w14:textId="3723703B" w:rsidR="00F95D67" w:rsidRPr="008C4F49" w:rsidRDefault="00F95D67" w:rsidP="00C11ABF">
      <w:pPr>
        <w:ind w:left="-426" w:right="-567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8C4F49">
        <w:rPr>
          <w:rFonts w:asciiTheme="majorBidi" w:hAnsiTheme="majorBidi" w:cstheme="majorBidi"/>
          <w:i/>
          <w:iCs/>
          <w:sz w:val="24"/>
          <w:szCs w:val="24"/>
        </w:rPr>
        <w:t>2</w:t>
      </w:r>
      <w:r w:rsidR="00F256E8" w:rsidRPr="008C4F49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="00C11ABF">
        <w:rPr>
          <w:rFonts w:asciiTheme="majorBidi" w:hAnsiTheme="majorBidi" w:cstheme="majorBidi"/>
          <w:i/>
          <w:iCs/>
          <w:sz w:val="24"/>
          <w:szCs w:val="24"/>
        </w:rPr>
        <w:t>Department of Mechanical Engineering</w:t>
      </w:r>
      <w:r w:rsidRPr="008C4F49">
        <w:rPr>
          <w:rFonts w:asciiTheme="majorBidi" w:hAnsiTheme="majorBidi" w:cstheme="majorBidi"/>
          <w:i/>
          <w:iCs/>
          <w:sz w:val="24"/>
          <w:szCs w:val="24"/>
        </w:rPr>
        <w:t>, American University of Sharjah, UAE</w:t>
      </w:r>
      <w:r w:rsidR="00CE1124" w:rsidRPr="008C4F49">
        <w:rPr>
          <w:rFonts w:asciiTheme="majorBidi" w:hAnsiTheme="majorBidi" w:cstheme="majorBidi"/>
          <w:i/>
          <w:iCs/>
          <w:sz w:val="24"/>
          <w:szCs w:val="24"/>
        </w:rPr>
        <w:t>.</w:t>
      </w:r>
    </w:p>
    <w:p w14:paraId="0B55B3F1" w14:textId="0DFB38D2" w:rsidR="00531B0C" w:rsidRDefault="00C11ABF" w:rsidP="00C11ABF">
      <w:pPr>
        <w:ind w:left="-426" w:right="-567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*</w:t>
      </w:r>
      <w:r w:rsidR="00F256E8" w:rsidRPr="008C4F4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hyperlink r:id="rId8" w:history="1">
        <w:r w:rsidR="00531B0C" w:rsidRPr="00063831">
          <w:rPr>
            <w:rStyle w:val="Hyperlink"/>
            <w:rFonts w:asciiTheme="majorBidi" w:hAnsiTheme="majorBidi" w:cstheme="majorBidi"/>
            <w:i/>
            <w:iCs/>
            <w:sz w:val="24"/>
            <w:szCs w:val="24"/>
          </w:rPr>
          <w:t>megilmez@aus.edu</w:t>
        </w:r>
      </w:hyperlink>
    </w:p>
    <w:p w14:paraId="3F7FBDEF" w14:textId="79BF8C14" w:rsidR="00922526" w:rsidRDefault="00531B0C" w:rsidP="005E0298">
      <w:pPr>
        <w:ind w:left="-426" w:right="-567"/>
        <w:jc w:val="center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531B0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11ABF" w:rsidRPr="00C11ABF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#</w:t>
      </w:r>
      <w:r w:rsidR="00E364EF" w:rsidRPr="008C4F4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hyperlink r:id="rId9" w:history="1">
        <w:r w:rsidRPr="00063831">
          <w:rPr>
            <w:rStyle w:val="Hyperlink"/>
            <w:rFonts w:asciiTheme="majorBidi" w:hAnsiTheme="majorBidi" w:cstheme="majorBidi"/>
            <w:i/>
            <w:iCs/>
            <w:sz w:val="24"/>
            <w:szCs w:val="24"/>
            <w:lang w:val="en-US"/>
          </w:rPr>
          <w:t>wabuzaid@aus.edu</w:t>
        </w:r>
      </w:hyperlink>
    </w:p>
    <w:p w14:paraId="663AEBE0" w14:textId="77777777" w:rsidR="00531B0C" w:rsidRDefault="00531B0C" w:rsidP="00531B0C">
      <w:pPr>
        <w:ind w:left="-426" w:right="-567"/>
        <w:jc w:val="center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0CD408E5" w14:textId="1AA99F7D" w:rsidR="000956D3" w:rsidRPr="00F85EC7" w:rsidRDefault="009F197B" w:rsidP="006211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85EC7">
        <w:rPr>
          <w:rFonts w:ascii="Times New Roman" w:hAnsi="Times New Roman" w:cs="Times New Roman"/>
          <w:b/>
          <w:bCs/>
          <w:sz w:val="24"/>
          <w:szCs w:val="24"/>
        </w:rPr>
        <w:t xml:space="preserve">1-Resistive Constants </w:t>
      </w:r>
    </w:p>
    <w:p w14:paraId="78584D16" w14:textId="59447C0F" w:rsidR="009F197B" w:rsidRPr="00F85EC7" w:rsidRDefault="009F197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85EC7">
        <w:rPr>
          <w:rFonts w:ascii="Times New Roman" w:hAnsi="Times New Roman" w:cs="Times New Roman"/>
        </w:rPr>
        <w:t xml:space="preserve">Table S1.  As mentioned in the text the resistivity data were fit to </w:t>
      </w:r>
      <w:r w:rsidRPr="00F85EC7">
        <w:rPr>
          <w:rFonts w:ascii="Times New Roman" w:hAnsi="Times New Roman" w:cs="Times New Roman"/>
          <w:lang w:val="en-US"/>
        </w:rPr>
        <w:t>R (T) = R</w:t>
      </w:r>
      <w:r w:rsidRPr="00F85EC7">
        <w:rPr>
          <w:rFonts w:ascii="Times New Roman" w:hAnsi="Times New Roman" w:cs="Times New Roman"/>
          <w:vertAlign w:val="subscript"/>
          <w:lang w:val="en-US"/>
        </w:rPr>
        <w:t>0</w:t>
      </w:r>
      <w:r w:rsidRPr="00F85EC7">
        <w:rPr>
          <w:rFonts w:ascii="Times New Roman" w:hAnsi="Times New Roman" w:cs="Times New Roman"/>
          <w:lang w:val="en-US"/>
        </w:rPr>
        <w:t>+ R</w:t>
      </w:r>
      <w:r w:rsidRPr="00F85EC7">
        <w:rPr>
          <w:rFonts w:ascii="Times New Roman" w:hAnsi="Times New Roman" w:cs="Times New Roman"/>
          <w:vertAlign w:val="subscript"/>
          <w:lang w:val="en-US"/>
        </w:rPr>
        <w:t>2</w:t>
      </w:r>
      <w:r w:rsidRPr="00F85EC7">
        <w:rPr>
          <w:rFonts w:ascii="Times New Roman" w:hAnsi="Times New Roman" w:cs="Times New Roman"/>
          <w:lang w:val="en-US"/>
        </w:rPr>
        <w:t>T</w:t>
      </w:r>
      <w:r w:rsidRPr="00F85EC7">
        <w:rPr>
          <w:rFonts w:ascii="Times New Roman" w:hAnsi="Times New Roman" w:cs="Times New Roman"/>
          <w:vertAlign w:val="superscript"/>
          <w:lang w:val="en-US"/>
        </w:rPr>
        <w:t>2</w:t>
      </w:r>
      <w:r w:rsidRPr="00F85EC7">
        <w:rPr>
          <w:rFonts w:ascii="Times New Roman" w:hAnsi="Times New Roman" w:cs="Times New Roman"/>
          <w:lang w:val="en-US"/>
        </w:rPr>
        <w:t>+ R</w:t>
      </w:r>
      <w:r w:rsidRPr="00F85EC7">
        <w:rPr>
          <w:rFonts w:ascii="Times New Roman" w:hAnsi="Times New Roman" w:cs="Times New Roman"/>
          <w:vertAlign w:val="subscript"/>
          <w:lang w:val="en-US"/>
        </w:rPr>
        <w:t>3</w:t>
      </w:r>
      <w:r w:rsidRPr="00F85EC7">
        <w:rPr>
          <w:rFonts w:ascii="Times New Roman" w:hAnsi="Times New Roman" w:cs="Times New Roman"/>
          <w:lang w:val="en-US"/>
        </w:rPr>
        <w:t>T</w:t>
      </w:r>
      <w:r w:rsidRPr="00F85EC7">
        <w:rPr>
          <w:rFonts w:ascii="Times New Roman" w:hAnsi="Times New Roman" w:cs="Times New Roman"/>
          <w:vertAlign w:val="superscript"/>
          <w:lang w:val="en-US"/>
        </w:rPr>
        <w:t>3</w:t>
      </w:r>
      <w:r w:rsidRPr="00F85EC7">
        <w:rPr>
          <w:rFonts w:ascii="Times New Roman" w:hAnsi="Times New Roman" w:cs="Times New Roman"/>
          <w:lang w:val="en-US"/>
        </w:rPr>
        <w:t>+R</w:t>
      </w:r>
      <w:r w:rsidRPr="00F85EC7">
        <w:rPr>
          <w:rFonts w:ascii="Times New Roman" w:hAnsi="Times New Roman" w:cs="Times New Roman"/>
          <w:vertAlign w:val="subscript"/>
          <w:lang w:val="en-US"/>
        </w:rPr>
        <w:t>F</w:t>
      </w:r>
      <w:r w:rsidRPr="00F85EC7">
        <w:rPr>
          <w:rFonts w:ascii="Times New Roman" w:hAnsi="Times New Roman" w:cs="Times New Roman"/>
          <w:lang w:val="en-US"/>
        </w:rPr>
        <w:t>T</w:t>
      </w:r>
      <w:r w:rsidRPr="00F85EC7">
        <w:rPr>
          <w:rFonts w:ascii="Times New Roman" w:hAnsi="Times New Roman" w:cs="Times New Roman"/>
          <w:vertAlign w:val="superscript"/>
          <w:lang w:val="en-US"/>
        </w:rPr>
        <w:t>0.5</w:t>
      </w:r>
      <w:r w:rsidRPr="00F85EC7">
        <w:rPr>
          <w:rFonts w:ascii="Times New Roman" w:hAnsi="Times New Roman" w:cs="Times New Roman"/>
          <w:lang w:val="en-US"/>
        </w:rPr>
        <w:t xml:space="preserve"> expression. Fitting constants are below. </w:t>
      </w:r>
    </w:p>
    <w:p w14:paraId="33583446" w14:textId="27612D15" w:rsidR="009F197B" w:rsidRPr="00F85EC7" w:rsidRDefault="00445DF8" w:rsidP="009F197B">
      <w:pPr>
        <w:spacing w:line="480" w:lineRule="auto"/>
        <w:jc w:val="both"/>
        <w:rPr>
          <w:rFonts w:ascii="Times New Roman" w:hAnsi="Times New Roman" w:cs="Times New Roman"/>
        </w:rPr>
      </w:pPr>
      <w:r w:rsidRPr="00F85EC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60B546C" wp14:editId="154262BE">
            <wp:extent cx="5760720" cy="1010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010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6AE817" w14:textId="3DF4D11B" w:rsidR="007F0CB3" w:rsidRPr="00F85EC7" w:rsidRDefault="007F0CB3" w:rsidP="00C54B11">
      <w:pPr>
        <w:rPr>
          <w:rFonts w:ascii="Times New Roman" w:hAnsi="Times New Roman" w:cs="Times New Roman"/>
        </w:rPr>
      </w:pPr>
    </w:p>
    <w:p w14:paraId="6F1D2F96" w14:textId="742B53AB" w:rsidR="009F197B" w:rsidRPr="00F85EC7" w:rsidRDefault="009F197B" w:rsidP="00C54B11">
      <w:pPr>
        <w:rPr>
          <w:rFonts w:ascii="Times New Roman" w:hAnsi="Times New Roman" w:cs="Times New Roman"/>
        </w:rPr>
      </w:pPr>
    </w:p>
    <w:p w14:paraId="12F237CD" w14:textId="77777777" w:rsidR="009F197B" w:rsidRDefault="009F197B" w:rsidP="00C54B11"/>
    <w:p w14:paraId="27596D2F" w14:textId="1235847B" w:rsidR="009F197B" w:rsidRDefault="009F197B" w:rsidP="00C54B11"/>
    <w:p w14:paraId="21142126" w14:textId="77777777" w:rsidR="009F197B" w:rsidRDefault="009F197B" w:rsidP="00C54B11"/>
    <w:p w14:paraId="24A67F83" w14:textId="3416259A" w:rsidR="009F197B" w:rsidRDefault="009F197B" w:rsidP="00C54B11"/>
    <w:p w14:paraId="50AD484E" w14:textId="22BBBD7E" w:rsidR="0013587C" w:rsidRDefault="0013587C" w:rsidP="00C54B11"/>
    <w:p w14:paraId="1761467E" w14:textId="77777777" w:rsidR="0013587C" w:rsidRDefault="0013587C" w:rsidP="00C54B11"/>
    <w:p w14:paraId="3AEAFC2B" w14:textId="5E0AB166" w:rsidR="009F197B" w:rsidRDefault="009F197B" w:rsidP="00C54B11"/>
    <w:p w14:paraId="5B446D45" w14:textId="77777777" w:rsidR="00633AF5" w:rsidRDefault="00633AF5" w:rsidP="00C54B11"/>
    <w:p w14:paraId="1415E281" w14:textId="47964A57" w:rsidR="009F197B" w:rsidRDefault="0013587C" w:rsidP="001358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5E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-Field dependence of the magnetization: </w:t>
      </w:r>
    </w:p>
    <w:p w14:paraId="2891F257" w14:textId="7ECD8CF0" w:rsidR="00633AF5" w:rsidRPr="006F497A" w:rsidRDefault="00633AF5" w:rsidP="00F85EC7">
      <w:pPr>
        <w:jc w:val="both"/>
        <w:rPr>
          <w:rFonts w:ascii="Times New Roman" w:hAnsi="Times New Roman" w:cs="Times New Roman"/>
        </w:rPr>
      </w:pPr>
      <w:r w:rsidRPr="006F497A">
        <w:rPr>
          <w:rFonts w:ascii="Times New Roman" w:hAnsi="Times New Roman" w:cs="Times New Roman"/>
        </w:rPr>
        <w:t>Figure 1s represents the magnetic field dependence of the magnetization data for undeformed and deformed samples. At all temperatures</w:t>
      </w:r>
      <w:r>
        <w:rPr>
          <w:rFonts w:ascii="Times New Roman" w:hAnsi="Times New Roman" w:cs="Times New Roman"/>
        </w:rPr>
        <w:t>,</w:t>
      </w:r>
      <w:r w:rsidR="00F85EC7">
        <w:rPr>
          <w:rFonts w:ascii="Times New Roman" w:hAnsi="Times New Roman" w:cs="Times New Roman"/>
        </w:rPr>
        <w:t xml:space="preserve"> all the samples exhibit magnetization trends that grow linearly with increasing magnetic fields. </w:t>
      </w:r>
      <w:bookmarkStart w:id="0" w:name="_GoBack"/>
      <w:bookmarkEnd w:id="0"/>
    </w:p>
    <w:p w14:paraId="6BAEB63B" w14:textId="77777777" w:rsidR="00633AF5" w:rsidRPr="00F85EC7" w:rsidRDefault="00633AF5" w:rsidP="001358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122D17" w14:textId="181314AC" w:rsidR="009F197B" w:rsidRPr="00F85EC7" w:rsidRDefault="0013587C" w:rsidP="009F197B">
      <w:pPr>
        <w:rPr>
          <w:rFonts w:ascii="Times New Roman" w:hAnsi="Times New Roman" w:cs="Times New Roman"/>
        </w:rPr>
      </w:pPr>
      <w:r w:rsidRPr="00F85EC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0CC3A8" wp14:editId="6ECD485A">
            <wp:extent cx="5943600" cy="155338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3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C2904" w14:textId="3A8CB861" w:rsidR="009F197B" w:rsidRPr="00F85EC7" w:rsidRDefault="009F197B" w:rsidP="0013587C">
      <w:pPr>
        <w:rPr>
          <w:rFonts w:ascii="Times New Roman" w:hAnsi="Times New Roman" w:cs="Times New Roman"/>
        </w:rPr>
      </w:pPr>
      <w:r w:rsidRPr="00F85EC7">
        <w:rPr>
          <w:rFonts w:ascii="Times New Roman" w:hAnsi="Times New Roman" w:cs="Times New Roman"/>
        </w:rPr>
        <w:t>F</w:t>
      </w:r>
      <w:r w:rsidRPr="00F85EC7">
        <w:rPr>
          <w:rFonts w:ascii="Times New Roman" w:hAnsi="Times New Roman" w:cs="Times New Roman"/>
          <w:b/>
          <w:bCs/>
        </w:rPr>
        <w:t xml:space="preserve">igure 1s:  </w:t>
      </w:r>
      <w:r w:rsidR="0013587C" w:rsidRPr="00F85EC7">
        <w:rPr>
          <w:rFonts w:ascii="Times New Roman" w:hAnsi="Times New Roman" w:cs="Times New Roman"/>
        </w:rPr>
        <w:t xml:space="preserve">High field range hysteresis loops for all samples at 325 K. Lines are guide for eye. </w:t>
      </w:r>
    </w:p>
    <w:p w14:paraId="6666FE80" w14:textId="487B30C0" w:rsidR="00633AF5" w:rsidRPr="00F85EC7" w:rsidRDefault="00633AF5" w:rsidP="0013587C">
      <w:pPr>
        <w:rPr>
          <w:rFonts w:ascii="Times New Roman" w:hAnsi="Times New Roman" w:cs="Times New Roman"/>
        </w:rPr>
      </w:pPr>
    </w:p>
    <w:p w14:paraId="6F571D33" w14:textId="226BB993" w:rsidR="006C7B7F" w:rsidRPr="00F85EC7" w:rsidRDefault="0013587C" w:rsidP="00C54B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5EC7">
        <w:rPr>
          <w:rFonts w:ascii="Times New Roman" w:hAnsi="Times New Roman" w:cs="Times New Roman"/>
          <w:b/>
          <w:bCs/>
          <w:sz w:val="24"/>
          <w:szCs w:val="24"/>
        </w:rPr>
        <w:t xml:space="preserve">3. Temperature dependence of the inverse magnetization. </w:t>
      </w:r>
    </w:p>
    <w:p w14:paraId="19BAF367" w14:textId="229897E3" w:rsidR="0013587C" w:rsidRPr="00F85EC7" w:rsidRDefault="0013587C" w:rsidP="00C54B11">
      <w:pPr>
        <w:rPr>
          <w:rFonts w:ascii="Times New Roman" w:hAnsi="Times New Roman" w:cs="Times New Roman"/>
        </w:rPr>
      </w:pPr>
      <w:r w:rsidRPr="00F85EC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307987C" wp14:editId="3C8E9731">
            <wp:extent cx="5943600" cy="1524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49F7A" w14:textId="376B5F7E" w:rsidR="006C7B7F" w:rsidRPr="00F85EC7" w:rsidRDefault="0013587C" w:rsidP="0013587C">
      <w:pPr>
        <w:rPr>
          <w:rFonts w:ascii="Times New Roman" w:hAnsi="Times New Roman" w:cs="Times New Roman"/>
        </w:rPr>
      </w:pPr>
      <w:r w:rsidRPr="00F85EC7">
        <w:rPr>
          <w:rFonts w:ascii="Times New Roman" w:hAnsi="Times New Roman" w:cs="Times New Roman"/>
        </w:rPr>
        <w:t>F</w:t>
      </w:r>
      <w:r w:rsidRPr="00F85EC7">
        <w:rPr>
          <w:rFonts w:ascii="Times New Roman" w:hAnsi="Times New Roman" w:cs="Times New Roman"/>
          <w:b/>
          <w:bCs/>
        </w:rPr>
        <w:t xml:space="preserve">igure 2s:  </w:t>
      </w:r>
      <w:r w:rsidRPr="00F85EC7">
        <w:rPr>
          <w:rFonts w:ascii="Times New Roman" w:hAnsi="Times New Roman" w:cs="Times New Roman"/>
        </w:rPr>
        <w:t xml:space="preserve">Temperature dependence of the inverse magnetization for deformed and undeformed samples. </w:t>
      </w:r>
    </w:p>
    <w:p w14:paraId="2D3B4415" w14:textId="77777777" w:rsidR="0013587C" w:rsidRPr="00F85EC7" w:rsidRDefault="0013587C" w:rsidP="0013587C">
      <w:pPr>
        <w:rPr>
          <w:rFonts w:ascii="Times New Roman" w:hAnsi="Times New Roman" w:cs="Times New Roman"/>
        </w:rPr>
      </w:pPr>
    </w:p>
    <w:p w14:paraId="1FEC10CF" w14:textId="3E4D8BF9" w:rsidR="006C7B7F" w:rsidRPr="00F85EC7" w:rsidRDefault="006C7B7F" w:rsidP="00C54B11">
      <w:pPr>
        <w:rPr>
          <w:rFonts w:ascii="Times New Roman" w:hAnsi="Times New Roman" w:cs="Times New Roman"/>
        </w:rPr>
      </w:pPr>
    </w:p>
    <w:sectPr w:rsidR="006C7B7F" w:rsidRPr="00F85EC7" w:rsidSect="00E04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97751" w16cex:dateUtc="2021-03-27T0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7000C2" w16cid:durableId="2409775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F7CBB" w14:textId="77777777" w:rsidR="00DD4CF5" w:rsidRDefault="00DD4CF5" w:rsidP="003A16FA">
      <w:pPr>
        <w:spacing w:after="0" w:line="240" w:lineRule="auto"/>
      </w:pPr>
      <w:r>
        <w:separator/>
      </w:r>
    </w:p>
  </w:endnote>
  <w:endnote w:type="continuationSeparator" w:id="0">
    <w:p w14:paraId="6535137E" w14:textId="77777777" w:rsidR="00DD4CF5" w:rsidRDefault="00DD4CF5" w:rsidP="003A1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042308" w14:textId="77777777" w:rsidR="00DD4CF5" w:rsidRDefault="00DD4CF5" w:rsidP="003A16FA">
      <w:pPr>
        <w:spacing w:after="0" w:line="240" w:lineRule="auto"/>
      </w:pPr>
      <w:r>
        <w:separator/>
      </w:r>
    </w:p>
  </w:footnote>
  <w:footnote w:type="continuationSeparator" w:id="0">
    <w:p w14:paraId="75B5387B" w14:textId="77777777" w:rsidR="00DD4CF5" w:rsidRDefault="00DD4CF5" w:rsidP="003A16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B46FC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99E5EE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CE4C37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98A5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4B83B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1B52946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 w15:restartNumberingAfterBreak="0">
    <w:nsid w:val="FFFFFF82"/>
    <w:multiLevelType w:val="singleLevel"/>
    <w:tmpl w:val="F79818E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7" w15:restartNumberingAfterBreak="0">
    <w:nsid w:val="FFFFFF83"/>
    <w:multiLevelType w:val="singleLevel"/>
    <w:tmpl w:val="D7741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 w15:restartNumberingAfterBreak="0">
    <w:nsid w:val="FFFFFF88"/>
    <w:multiLevelType w:val="singleLevel"/>
    <w:tmpl w:val="14E85F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5D863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 w15:restartNumberingAfterBreak="0">
    <w:nsid w:val="018752A5"/>
    <w:multiLevelType w:val="hybridMultilevel"/>
    <w:tmpl w:val="D806F0E2"/>
    <w:lvl w:ilvl="0" w:tplc="9C76008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4E545A"/>
    <w:multiLevelType w:val="multilevel"/>
    <w:tmpl w:val="35568C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yNLUwMjAwNDEwtrRQ0lEKTi0uzszPAykwrAUAacVw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pa0fpxowzswceapxdxtv2v2zdt2ssv5faw&quot;&gt;Mark&amp;apos;s Library 6&lt;record-ids&gt;&lt;item&gt;444&lt;/item&gt;&lt;item&gt;590&lt;/item&gt;&lt;item&gt;692&lt;/item&gt;&lt;item&gt;1004&lt;/item&gt;&lt;item&gt;1014&lt;/item&gt;&lt;item&gt;1134&lt;/item&gt;&lt;item&gt;1135&lt;/item&gt;&lt;item&gt;1758&lt;/item&gt;&lt;item&gt;2276&lt;/item&gt;&lt;item&gt;2281&lt;/item&gt;&lt;item&gt;3315&lt;/item&gt;&lt;item&gt;4261&lt;/item&gt;&lt;item&gt;4615&lt;/item&gt;&lt;item&gt;4631&lt;/item&gt;&lt;item&gt;5048&lt;/item&gt;&lt;item&gt;5120&lt;/item&gt;&lt;item&gt;5171&lt;/item&gt;&lt;item&gt;5185&lt;/item&gt;&lt;item&gt;5292&lt;/item&gt;&lt;item&gt;5414&lt;/item&gt;&lt;item&gt;5418&lt;/item&gt;&lt;item&gt;5496&lt;/item&gt;&lt;item&gt;5522&lt;/item&gt;&lt;item&gt;5587&lt;/item&gt;&lt;item&gt;5588&lt;/item&gt;&lt;item&gt;5607&lt;/item&gt;&lt;item&gt;5609&lt;/item&gt;&lt;item&gt;5618&lt;/item&gt;&lt;item&gt;5621&lt;/item&gt;&lt;/record-ids&gt;&lt;/item&gt;&lt;/Libraries&gt;"/>
  </w:docVars>
  <w:rsids>
    <w:rsidRoot w:val="00992FA4"/>
    <w:rsid w:val="000019A6"/>
    <w:rsid w:val="00003986"/>
    <w:rsid w:val="000047F6"/>
    <w:rsid w:val="00005378"/>
    <w:rsid w:val="000069E2"/>
    <w:rsid w:val="0000784F"/>
    <w:rsid w:val="00007EAD"/>
    <w:rsid w:val="00011173"/>
    <w:rsid w:val="00012839"/>
    <w:rsid w:val="000129B5"/>
    <w:rsid w:val="00012F8C"/>
    <w:rsid w:val="00016C9B"/>
    <w:rsid w:val="00017075"/>
    <w:rsid w:val="00017CE4"/>
    <w:rsid w:val="0002077C"/>
    <w:rsid w:val="00020E9C"/>
    <w:rsid w:val="00026569"/>
    <w:rsid w:val="000312D7"/>
    <w:rsid w:val="00031C14"/>
    <w:rsid w:val="00032711"/>
    <w:rsid w:val="00033133"/>
    <w:rsid w:val="00035881"/>
    <w:rsid w:val="00040263"/>
    <w:rsid w:val="000412A1"/>
    <w:rsid w:val="00044D01"/>
    <w:rsid w:val="00047F59"/>
    <w:rsid w:val="00050EBC"/>
    <w:rsid w:val="00056EC8"/>
    <w:rsid w:val="00062D1B"/>
    <w:rsid w:val="0007049D"/>
    <w:rsid w:val="00072E8B"/>
    <w:rsid w:val="00074001"/>
    <w:rsid w:val="00075369"/>
    <w:rsid w:val="0007640B"/>
    <w:rsid w:val="00076DDB"/>
    <w:rsid w:val="00083A84"/>
    <w:rsid w:val="0008486A"/>
    <w:rsid w:val="0008498F"/>
    <w:rsid w:val="000871BC"/>
    <w:rsid w:val="00087496"/>
    <w:rsid w:val="00090066"/>
    <w:rsid w:val="00092DC0"/>
    <w:rsid w:val="00093476"/>
    <w:rsid w:val="000956AF"/>
    <w:rsid w:val="000956D3"/>
    <w:rsid w:val="00095EF9"/>
    <w:rsid w:val="00097442"/>
    <w:rsid w:val="00097F83"/>
    <w:rsid w:val="000A3912"/>
    <w:rsid w:val="000A3B82"/>
    <w:rsid w:val="000A634F"/>
    <w:rsid w:val="000A7014"/>
    <w:rsid w:val="000A71A1"/>
    <w:rsid w:val="000B1C7D"/>
    <w:rsid w:val="000B2563"/>
    <w:rsid w:val="000B2AFC"/>
    <w:rsid w:val="000B6841"/>
    <w:rsid w:val="000C1052"/>
    <w:rsid w:val="000C2C96"/>
    <w:rsid w:val="000C5052"/>
    <w:rsid w:val="000C69CA"/>
    <w:rsid w:val="000C6D3C"/>
    <w:rsid w:val="000C720A"/>
    <w:rsid w:val="000C785B"/>
    <w:rsid w:val="000C7B33"/>
    <w:rsid w:val="000D27FA"/>
    <w:rsid w:val="000D370F"/>
    <w:rsid w:val="000D3E1C"/>
    <w:rsid w:val="000D5414"/>
    <w:rsid w:val="000D65DB"/>
    <w:rsid w:val="000D69A4"/>
    <w:rsid w:val="000D6C6F"/>
    <w:rsid w:val="000E10E9"/>
    <w:rsid w:val="000E1988"/>
    <w:rsid w:val="000E3315"/>
    <w:rsid w:val="000E5EB4"/>
    <w:rsid w:val="000E75F6"/>
    <w:rsid w:val="000E77E9"/>
    <w:rsid w:val="000E7BF4"/>
    <w:rsid w:val="000F191E"/>
    <w:rsid w:val="000F36BC"/>
    <w:rsid w:val="000F3D10"/>
    <w:rsid w:val="000F3EC7"/>
    <w:rsid w:val="000F6FFF"/>
    <w:rsid w:val="000F7633"/>
    <w:rsid w:val="001006ED"/>
    <w:rsid w:val="001008B3"/>
    <w:rsid w:val="00102A1E"/>
    <w:rsid w:val="00103AD8"/>
    <w:rsid w:val="001042DA"/>
    <w:rsid w:val="001049D5"/>
    <w:rsid w:val="0010626C"/>
    <w:rsid w:val="00106627"/>
    <w:rsid w:val="001069B8"/>
    <w:rsid w:val="00107716"/>
    <w:rsid w:val="001104F8"/>
    <w:rsid w:val="00111614"/>
    <w:rsid w:val="001171DC"/>
    <w:rsid w:val="0011797F"/>
    <w:rsid w:val="00120741"/>
    <w:rsid w:val="0012197D"/>
    <w:rsid w:val="00124121"/>
    <w:rsid w:val="00124482"/>
    <w:rsid w:val="00124887"/>
    <w:rsid w:val="001275F9"/>
    <w:rsid w:val="00127774"/>
    <w:rsid w:val="00127D1F"/>
    <w:rsid w:val="001300F9"/>
    <w:rsid w:val="00130AB3"/>
    <w:rsid w:val="00130B60"/>
    <w:rsid w:val="00134382"/>
    <w:rsid w:val="00134DB7"/>
    <w:rsid w:val="0013587C"/>
    <w:rsid w:val="00136834"/>
    <w:rsid w:val="001400CB"/>
    <w:rsid w:val="0014364A"/>
    <w:rsid w:val="00143D34"/>
    <w:rsid w:val="00144896"/>
    <w:rsid w:val="001448B5"/>
    <w:rsid w:val="00144D78"/>
    <w:rsid w:val="00144E37"/>
    <w:rsid w:val="00146152"/>
    <w:rsid w:val="001475FA"/>
    <w:rsid w:val="001479F6"/>
    <w:rsid w:val="001516E5"/>
    <w:rsid w:val="00153B91"/>
    <w:rsid w:val="001546C9"/>
    <w:rsid w:val="0015475A"/>
    <w:rsid w:val="00155699"/>
    <w:rsid w:val="001611BE"/>
    <w:rsid w:val="001612B4"/>
    <w:rsid w:val="001615D3"/>
    <w:rsid w:val="001666A6"/>
    <w:rsid w:val="0017082F"/>
    <w:rsid w:val="00170928"/>
    <w:rsid w:val="001727DC"/>
    <w:rsid w:val="00173863"/>
    <w:rsid w:val="00174498"/>
    <w:rsid w:val="0017478E"/>
    <w:rsid w:val="001818DB"/>
    <w:rsid w:val="00181DA7"/>
    <w:rsid w:val="00182DFE"/>
    <w:rsid w:val="001868E4"/>
    <w:rsid w:val="001907E5"/>
    <w:rsid w:val="001912B9"/>
    <w:rsid w:val="0019163F"/>
    <w:rsid w:val="00191828"/>
    <w:rsid w:val="00192B84"/>
    <w:rsid w:val="00193F58"/>
    <w:rsid w:val="00196122"/>
    <w:rsid w:val="00196C30"/>
    <w:rsid w:val="0019780A"/>
    <w:rsid w:val="001A500C"/>
    <w:rsid w:val="001A52A0"/>
    <w:rsid w:val="001B0AEF"/>
    <w:rsid w:val="001B39AC"/>
    <w:rsid w:val="001B763E"/>
    <w:rsid w:val="001B7AB8"/>
    <w:rsid w:val="001C0E37"/>
    <w:rsid w:val="001C5E05"/>
    <w:rsid w:val="001C6186"/>
    <w:rsid w:val="001C6972"/>
    <w:rsid w:val="001C72F1"/>
    <w:rsid w:val="001C7721"/>
    <w:rsid w:val="001C780F"/>
    <w:rsid w:val="001D1305"/>
    <w:rsid w:val="001D18BB"/>
    <w:rsid w:val="001D250D"/>
    <w:rsid w:val="001D6AB3"/>
    <w:rsid w:val="001D6FD0"/>
    <w:rsid w:val="001D72D9"/>
    <w:rsid w:val="001D7E54"/>
    <w:rsid w:val="001E0340"/>
    <w:rsid w:val="001E10FF"/>
    <w:rsid w:val="001E1389"/>
    <w:rsid w:val="001E1ADF"/>
    <w:rsid w:val="001E2683"/>
    <w:rsid w:val="001E4F24"/>
    <w:rsid w:val="001E4F72"/>
    <w:rsid w:val="001E73E7"/>
    <w:rsid w:val="001F1661"/>
    <w:rsid w:val="001F44A3"/>
    <w:rsid w:val="001F6106"/>
    <w:rsid w:val="001F71D7"/>
    <w:rsid w:val="002003BF"/>
    <w:rsid w:val="00200500"/>
    <w:rsid w:val="0020186D"/>
    <w:rsid w:val="00205FC9"/>
    <w:rsid w:val="00206F48"/>
    <w:rsid w:val="00206F93"/>
    <w:rsid w:val="00210127"/>
    <w:rsid w:val="00210412"/>
    <w:rsid w:val="002108AC"/>
    <w:rsid w:val="0021235D"/>
    <w:rsid w:val="002171CA"/>
    <w:rsid w:val="0022240C"/>
    <w:rsid w:val="00222C16"/>
    <w:rsid w:val="00222FA1"/>
    <w:rsid w:val="00224009"/>
    <w:rsid w:val="002255CC"/>
    <w:rsid w:val="002258B7"/>
    <w:rsid w:val="0022632C"/>
    <w:rsid w:val="00226C3F"/>
    <w:rsid w:val="0023211E"/>
    <w:rsid w:val="00234C3B"/>
    <w:rsid w:val="002350F7"/>
    <w:rsid w:val="0023522C"/>
    <w:rsid w:val="00241C78"/>
    <w:rsid w:val="0024277A"/>
    <w:rsid w:val="00243E47"/>
    <w:rsid w:val="002440B7"/>
    <w:rsid w:val="002452AC"/>
    <w:rsid w:val="0024700A"/>
    <w:rsid w:val="00247A7B"/>
    <w:rsid w:val="00247FE4"/>
    <w:rsid w:val="002520BD"/>
    <w:rsid w:val="00255B0C"/>
    <w:rsid w:val="0025679D"/>
    <w:rsid w:val="0025789C"/>
    <w:rsid w:val="002610BA"/>
    <w:rsid w:val="0026181B"/>
    <w:rsid w:val="00266D2A"/>
    <w:rsid w:val="00266FAE"/>
    <w:rsid w:val="0026771C"/>
    <w:rsid w:val="002708F7"/>
    <w:rsid w:val="00272D9F"/>
    <w:rsid w:val="002730C1"/>
    <w:rsid w:val="0027369B"/>
    <w:rsid w:val="002737E6"/>
    <w:rsid w:val="00274144"/>
    <w:rsid w:val="00274586"/>
    <w:rsid w:val="00274588"/>
    <w:rsid w:val="00274D51"/>
    <w:rsid w:val="00275529"/>
    <w:rsid w:val="00275724"/>
    <w:rsid w:val="00277764"/>
    <w:rsid w:val="00277FE6"/>
    <w:rsid w:val="002839EE"/>
    <w:rsid w:val="0028554C"/>
    <w:rsid w:val="002864BF"/>
    <w:rsid w:val="00286D3A"/>
    <w:rsid w:val="00287CE9"/>
    <w:rsid w:val="002902E0"/>
    <w:rsid w:val="0029441E"/>
    <w:rsid w:val="0029463B"/>
    <w:rsid w:val="002A057B"/>
    <w:rsid w:val="002A325E"/>
    <w:rsid w:val="002A4EA3"/>
    <w:rsid w:val="002A71F6"/>
    <w:rsid w:val="002A783F"/>
    <w:rsid w:val="002B07FD"/>
    <w:rsid w:val="002B23DB"/>
    <w:rsid w:val="002B29E1"/>
    <w:rsid w:val="002B31F7"/>
    <w:rsid w:val="002B5E06"/>
    <w:rsid w:val="002B6F42"/>
    <w:rsid w:val="002B7DEE"/>
    <w:rsid w:val="002C04AC"/>
    <w:rsid w:val="002C257D"/>
    <w:rsid w:val="002C4D75"/>
    <w:rsid w:val="002C5FF5"/>
    <w:rsid w:val="002C7372"/>
    <w:rsid w:val="002D0552"/>
    <w:rsid w:val="002D1AC6"/>
    <w:rsid w:val="002D2CF9"/>
    <w:rsid w:val="002D7F17"/>
    <w:rsid w:val="002E003A"/>
    <w:rsid w:val="002E166B"/>
    <w:rsid w:val="002E4176"/>
    <w:rsid w:val="002E71CC"/>
    <w:rsid w:val="002E7454"/>
    <w:rsid w:val="002E7A2D"/>
    <w:rsid w:val="002F176F"/>
    <w:rsid w:val="002F17CC"/>
    <w:rsid w:val="002F2E78"/>
    <w:rsid w:val="002F4315"/>
    <w:rsid w:val="002F497D"/>
    <w:rsid w:val="002F57C7"/>
    <w:rsid w:val="002F5C76"/>
    <w:rsid w:val="002F5FDB"/>
    <w:rsid w:val="002F78CF"/>
    <w:rsid w:val="0030166D"/>
    <w:rsid w:val="00305144"/>
    <w:rsid w:val="00307929"/>
    <w:rsid w:val="003104E2"/>
    <w:rsid w:val="0031110B"/>
    <w:rsid w:val="00315788"/>
    <w:rsid w:val="003163ED"/>
    <w:rsid w:val="003210B0"/>
    <w:rsid w:val="003240DA"/>
    <w:rsid w:val="003247A9"/>
    <w:rsid w:val="00324A75"/>
    <w:rsid w:val="003259AD"/>
    <w:rsid w:val="00326941"/>
    <w:rsid w:val="00326A6E"/>
    <w:rsid w:val="00327AD9"/>
    <w:rsid w:val="00327E06"/>
    <w:rsid w:val="00330904"/>
    <w:rsid w:val="00337B3E"/>
    <w:rsid w:val="00340B26"/>
    <w:rsid w:val="003439B4"/>
    <w:rsid w:val="00343C91"/>
    <w:rsid w:val="00343D99"/>
    <w:rsid w:val="00344AFC"/>
    <w:rsid w:val="00344EDA"/>
    <w:rsid w:val="00345231"/>
    <w:rsid w:val="00345EF7"/>
    <w:rsid w:val="003474CB"/>
    <w:rsid w:val="003475A0"/>
    <w:rsid w:val="00355A65"/>
    <w:rsid w:val="003569CD"/>
    <w:rsid w:val="00357318"/>
    <w:rsid w:val="003575B9"/>
    <w:rsid w:val="00361FF8"/>
    <w:rsid w:val="003635D5"/>
    <w:rsid w:val="003678BA"/>
    <w:rsid w:val="00370269"/>
    <w:rsid w:val="00371C21"/>
    <w:rsid w:val="00374CB5"/>
    <w:rsid w:val="0037511D"/>
    <w:rsid w:val="00375AA0"/>
    <w:rsid w:val="0037647C"/>
    <w:rsid w:val="00383BC6"/>
    <w:rsid w:val="003847C4"/>
    <w:rsid w:val="003864A3"/>
    <w:rsid w:val="00386FAB"/>
    <w:rsid w:val="00386FF6"/>
    <w:rsid w:val="00387B27"/>
    <w:rsid w:val="003908C4"/>
    <w:rsid w:val="003913ED"/>
    <w:rsid w:val="0039142F"/>
    <w:rsid w:val="00391AA1"/>
    <w:rsid w:val="003928C3"/>
    <w:rsid w:val="00392B5B"/>
    <w:rsid w:val="00393A8F"/>
    <w:rsid w:val="00394B20"/>
    <w:rsid w:val="003964C4"/>
    <w:rsid w:val="00396569"/>
    <w:rsid w:val="00397D38"/>
    <w:rsid w:val="003A140A"/>
    <w:rsid w:val="003A1434"/>
    <w:rsid w:val="003A16FA"/>
    <w:rsid w:val="003A2B3B"/>
    <w:rsid w:val="003A48D0"/>
    <w:rsid w:val="003A75EB"/>
    <w:rsid w:val="003A7B0E"/>
    <w:rsid w:val="003A7C4A"/>
    <w:rsid w:val="003B1AA2"/>
    <w:rsid w:val="003B434B"/>
    <w:rsid w:val="003B5143"/>
    <w:rsid w:val="003B530A"/>
    <w:rsid w:val="003B5D8F"/>
    <w:rsid w:val="003B6713"/>
    <w:rsid w:val="003B7E96"/>
    <w:rsid w:val="003B7F99"/>
    <w:rsid w:val="003C3097"/>
    <w:rsid w:val="003C331C"/>
    <w:rsid w:val="003C3A72"/>
    <w:rsid w:val="003C5DAF"/>
    <w:rsid w:val="003C680D"/>
    <w:rsid w:val="003C6D74"/>
    <w:rsid w:val="003D0D0E"/>
    <w:rsid w:val="003D1DAE"/>
    <w:rsid w:val="003D1DBB"/>
    <w:rsid w:val="003D1EC1"/>
    <w:rsid w:val="003D3B87"/>
    <w:rsid w:val="003D4622"/>
    <w:rsid w:val="003D575B"/>
    <w:rsid w:val="003D6665"/>
    <w:rsid w:val="003E4C36"/>
    <w:rsid w:val="003E72E4"/>
    <w:rsid w:val="003F04A8"/>
    <w:rsid w:val="003F12B7"/>
    <w:rsid w:val="003F1A24"/>
    <w:rsid w:val="003F2101"/>
    <w:rsid w:val="003F7E78"/>
    <w:rsid w:val="0040106B"/>
    <w:rsid w:val="004011B3"/>
    <w:rsid w:val="00401BEA"/>
    <w:rsid w:val="00401C7B"/>
    <w:rsid w:val="0040341E"/>
    <w:rsid w:val="004034CC"/>
    <w:rsid w:val="00403CB2"/>
    <w:rsid w:val="00403F9E"/>
    <w:rsid w:val="00404B19"/>
    <w:rsid w:val="00404D53"/>
    <w:rsid w:val="00405678"/>
    <w:rsid w:val="0040740A"/>
    <w:rsid w:val="004107F3"/>
    <w:rsid w:val="00410A76"/>
    <w:rsid w:val="004133DC"/>
    <w:rsid w:val="00413C13"/>
    <w:rsid w:val="0041424C"/>
    <w:rsid w:val="00414690"/>
    <w:rsid w:val="00414E6D"/>
    <w:rsid w:val="00414EA0"/>
    <w:rsid w:val="00416557"/>
    <w:rsid w:val="00416890"/>
    <w:rsid w:val="0042133E"/>
    <w:rsid w:val="004216ED"/>
    <w:rsid w:val="004217F9"/>
    <w:rsid w:val="0042345B"/>
    <w:rsid w:val="00423F3B"/>
    <w:rsid w:val="00424D44"/>
    <w:rsid w:val="00425136"/>
    <w:rsid w:val="0042545E"/>
    <w:rsid w:val="0042611A"/>
    <w:rsid w:val="00426DF4"/>
    <w:rsid w:val="004272CC"/>
    <w:rsid w:val="004278B0"/>
    <w:rsid w:val="00432420"/>
    <w:rsid w:val="00432DE4"/>
    <w:rsid w:val="004338F5"/>
    <w:rsid w:val="00433A88"/>
    <w:rsid w:val="00433C6E"/>
    <w:rsid w:val="00433FCA"/>
    <w:rsid w:val="00437F2E"/>
    <w:rsid w:val="0044069A"/>
    <w:rsid w:val="00441D8E"/>
    <w:rsid w:val="00441FFD"/>
    <w:rsid w:val="004420ED"/>
    <w:rsid w:val="004431A1"/>
    <w:rsid w:val="0044482E"/>
    <w:rsid w:val="00445DF8"/>
    <w:rsid w:val="00446310"/>
    <w:rsid w:val="00446916"/>
    <w:rsid w:val="00447C59"/>
    <w:rsid w:val="00450AC0"/>
    <w:rsid w:val="004515AA"/>
    <w:rsid w:val="00452BC9"/>
    <w:rsid w:val="004532DE"/>
    <w:rsid w:val="0045636B"/>
    <w:rsid w:val="004630FE"/>
    <w:rsid w:val="00465D99"/>
    <w:rsid w:val="00467A3E"/>
    <w:rsid w:val="004730E4"/>
    <w:rsid w:val="00473409"/>
    <w:rsid w:val="0047345C"/>
    <w:rsid w:val="004741EA"/>
    <w:rsid w:val="00474A6F"/>
    <w:rsid w:val="004761C4"/>
    <w:rsid w:val="0047630A"/>
    <w:rsid w:val="00477657"/>
    <w:rsid w:val="00477F75"/>
    <w:rsid w:val="0048024F"/>
    <w:rsid w:val="004802CF"/>
    <w:rsid w:val="00483318"/>
    <w:rsid w:val="00484413"/>
    <w:rsid w:val="00484F48"/>
    <w:rsid w:val="00485D49"/>
    <w:rsid w:val="0048648D"/>
    <w:rsid w:val="00486994"/>
    <w:rsid w:val="00486A81"/>
    <w:rsid w:val="004870A5"/>
    <w:rsid w:val="00487BA1"/>
    <w:rsid w:val="004902D9"/>
    <w:rsid w:val="00492175"/>
    <w:rsid w:val="00492B3C"/>
    <w:rsid w:val="00494A2E"/>
    <w:rsid w:val="0049506C"/>
    <w:rsid w:val="004952A8"/>
    <w:rsid w:val="004A1454"/>
    <w:rsid w:val="004A1C3E"/>
    <w:rsid w:val="004A2B94"/>
    <w:rsid w:val="004A2FE4"/>
    <w:rsid w:val="004A425C"/>
    <w:rsid w:val="004B1260"/>
    <w:rsid w:val="004B3B4B"/>
    <w:rsid w:val="004B4189"/>
    <w:rsid w:val="004B68D2"/>
    <w:rsid w:val="004B7621"/>
    <w:rsid w:val="004B7D00"/>
    <w:rsid w:val="004C0A35"/>
    <w:rsid w:val="004C1167"/>
    <w:rsid w:val="004C1E5F"/>
    <w:rsid w:val="004C2F08"/>
    <w:rsid w:val="004C3135"/>
    <w:rsid w:val="004C3F32"/>
    <w:rsid w:val="004D2489"/>
    <w:rsid w:val="004D31DD"/>
    <w:rsid w:val="004D52BB"/>
    <w:rsid w:val="004D53DE"/>
    <w:rsid w:val="004D54DB"/>
    <w:rsid w:val="004D79EF"/>
    <w:rsid w:val="004E1F0F"/>
    <w:rsid w:val="004E3301"/>
    <w:rsid w:val="004E355E"/>
    <w:rsid w:val="004E467A"/>
    <w:rsid w:val="004E6DFF"/>
    <w:rsid w:val="004F031E"/>
    <w:rsid w:val="004F2A8E"/>
    <w:rsid w:val="004F3484"/>
    <w:rsid w:val="004F6BC5"/>
    <w:rsid w:val="004F6E9C"/>
    <w:rsid w:val="004F7C7F"/>
    <w:rsid w:val="00500199"/>
    <w:rsid w:val="00501FDC"/>
    <w:rsid w:val="00502486"/>
    <w:rsid w:val="00503547"/>
    <w:rsid w:val="0050463A"/>
    <w:rsid w:val="00506020"/>
    <w:rsid w:val="00507693"/>
    <w:rsid w:val="0050779A"/>
    <w:rsid w:val="00507F9F"/>
    <w:rsid w:val="00510854"/>
    <w:rsid w:val="00510998"/>
    <w:rsid w:val="0051195B"/>
    <w:rsid w:val="005171CD"/>
    <w:rsid w:val="005215C1"/>
    <w:rsid w:val="005224BB"/>
    <w:rsid w:val="00524F42"/>
    <w:rsid w:val="00526BEB"/>
    <w:rsid w:val="00527B36"/>
    <w:rsid w:val="00531B0C"/>
    <w:rsid w:val="00532017"/>
    <w:rsid w:val="00532AB2"/>
    <w:rsid w:val="005330B7"/>
    <w:rsid w:val="00533E01"/>
    <w:rsid w:val="005341DE"/>
    <w:rsid w:val="0053448B"/>
    <w:rsid w:val="00541461"/>
    <w:rsid w:val="00543CBF"/>
    <w:rsid w:val="005448AC"/>
    <w:rsid w:val="0054571B"/>
    <w:rsid w:val="005465FC"/>
    <w:rsid w:val="00551BB1"/>
    <w:rsid w:val="00551D69"/>
    <w:rsid w:val="00551D9E"/>
    <w:rsid w:val="005525AC"/>
    <w:rsid w:val="005542E0"/>
    <w:rsid w:val="0056075D"/>
    <w:rsid w:val="00560D93"/>
    <w:rsid w:val="00561034"/>
    <w:rsid w:val="00561E16"/>
    <w:rsid w:val="00562DDA"/>
    <w:rsid w:val="005642FB"/>
    <w:rsid w:val="00564491"/>
    <w:rsid w:val="005707C8"/>
    <w:rsid w:val="005724AF"/>
    <w:rsid w:val="00572B19"/>
    <w:rsid w:val="0057324A"/>
    <w:rsid w:val="005734C5"/>
    <w:rsid w:val="005743CE"/>
    <w:rsid w:val="00574E6D"/>
    <w:rsid w:val="0057559F"/>
    <w:rsid w:val="005777A6"/>
    <w:rsid w:val="00581520"/>
    <w:rsid w:val="00582889"/>
    <w:rsid w:val="00582C45"/>
    <w:rsid w:val="005848DB"/>
    <w:rsid w:val="005863C7"/>
    <w:rsid w:val="005864C9"/>
    <w:rsid w:val="00587436"/>
    <w:rsid w:val="00587934"/>
    <w:rsid w:val="00590215"/>
    <w:rsid w:val="005916A5"/>
    <w:rsid w:val="005916DF"/>
    <w:rsid w:val="0059530E"/>
    <w:rsid w:val="005A0D67"/>
    <w:rsid w:val="005A1983"/>
    <w:rsid w:val="005A2349"/>
    <w:rsid w:val="005A4424"/>
    <w:rsid w:val="005A47F5"/>
    <w:rsid w:val="005A59C2"/>
    <w:rsid w:val="005A6E12"/>
    <w:rsid w:val="005B45C7"/>
    <w:rsid w:val="005B5185"/>
    <w:rsid w:val="005B7EA8"/>
    <w:rsid w:val="005C0000"/>
    <w:rsid w:val="005C01A2"/>
    <w:rsid w:val="005C1081"/>
    <w:rsid w:val="005C42AF"/>
    <w:rsid w:val="005C47CF"/>
    <w:rsid w:val="005C744F"/>
    <w:rsid w:val="005D26F8"/>
    <w:rsid w:val="005D3008"/>
    <w:rsid w:val="005D3EC4"/>
    <w:rsid w:val="005D4574"/>
    <w:rsid w:val="005D66B7"/>
    <w:rsid w:val="005D7531"/>
    <w:rsid w:val="005E0298"/>
    <w:rsid w:val="005E229F"/>
    <w:rsid w:val="005E69D6"/>
    <w:rsid w:val="005F0019"/>
    <w:rsid w:val="005F0463"/>
    <w:rsid w:val="005F16D3"/>
    <w:rsid w:val="005F2825"/>
    <w:rsid w:val="005F3151"/>
    <w:rsid w:val="005F3C0F"/>
    <w:rsid w:val="005F6434"/>
    <w:rsid w:val="005F71BD"/>
    <w:rsid w:val="005F7C8E"/>
    <w:rsid w:val="00600255"/>
    <w:rsid w:val="00600CB0"/>
    <w:rsid w:val="006040A5"/>
    <w:rsid w:val="0060516B"/>
    <w:rsid w:val="00605F4E"/>
    <w:rsid w:val="006073B5"/>
    <w:rsid w:val="0061191A"/>
    <w:rsid w:val="00612616"/>
    <w:rsid w:val="00613687"/>
    <w:rsid w:val="00614A90"/>
    <w:rsid w:val="00615807"/>
    <w:rsid w:val="00616327"/>
    <w:rsid w:val="00616793"/>
    <w:rsid w:val="00616E58"/>
    <w:rsid w:val="00620751"/>
    <w:rsid w:val="00620A35"/>
    <w:rsid w:val="00620EDF"/>
    <w:rsid w:val="006211EC"/>
    <w:rsid w:val="0062700E"/>
    <w:rsid w:val="00630889"/>
    <w:rsid w:val="00630A71"/>
    <w:rsid w:val="00632DEF"/>
    <w:rsid w:val="00633AF5"/>
    <w:rsid w:val="006350AD"/>
    <w:rsid w:val="006364D3"/>
    <w:rsid w:val="0063761E"/>
    <w:rsid w:val="00640E7B"/>
    <w:rsid w:val="00641931"/>
    <w:rsid w:val="00641F90"/>
    <w:rsid w:val="00643AC3"/>
    <w:rsid w:val="00644297"/>
    <w:rsid w:val="00644364"/>
    <w:rsid w:val="006450FC"/>
    <w:rsid w:val="00645323"/>
    <w:rsid w:val="00650E18"/>
    <w:rsid w:val="0065164C"/>
    <w:rsid w:val="00651D0B"/>
    <w:rsid w:val="0065697A"/>
    <w:rsid w:val="006571A6"/>
    <w:rsid w:val="00661322"/>
    <w:rsid w:val="00662586"/>
    <w:rsid w:val="006629F0"/>
    <w:rsid w:val="006642FD"/>
    <w:rsid w:val="00664832"/>
    <w:rsid w:val="00665A09"/>
    <w:rsid w:val="00667681"/>
    <w:rsid w:val="006676C4"/>
    <w:rsid w:val="00670E39"/>
    <w:rsid w:val="00670F26"/>
    <w:rsid w:val="00672A16"/>
    <w:rsid w:val="00675247"/>
    <w:rsid w:val="00675295"/>
    <w:rsid w:val="00675659"/>
    <w:rsid w:val="0067660A"/>
    <w:rsid w:val="00677252"/>
    <w:rsid w:val="00682AAC"/>
    <w:rsid w:val="0068311E"/>
    <w:rsid w:val="00683443"/>
    <w:rsid w:val="0068544E"/>
    <w:rsid w:val="00685EE1"/>
    <w:rsid w:val="006866CF"/>
    <w:rsid w:val="00687F9C"/>
    <w:rsid w:val="006905F7"/>
    <w:rsid w:val="0069114C"/>
    <w:rsid w:val="00693F56"/>
    <w:rsid w:val="006956C6"/>
    <w:rsid w:val="00695C32"/>
    <w:rsid w:val="006976CB"/>
    <w:rsid w:val="00697755"/>
    <w:rsid w:val="00697980"/>
    <w:rsid w:val="006A26CA"/>
    <w:rsid w:val="006A34CF"/>
    <w:rsid w:val="006A36EF"/>
    <w:rsid w:val="006B4509"/>
    <w:rsid w:val="006B4C79"/>
    <w:rsid w:val="006B4DED"/>
    <w:rsid w:val="006B6B0F"/>
    <w:rsid w:val="006C34AA"/>
    <w:rsid w:val="006C4962"/>
    <w:rsid w:val="006C4DA2"/>
    <w:rsid w:val="006C4FF2"/>
    <w:rsid w:val="006C77F0"/>
    <w:rsid w:val="006C7B7F"/>
    <w:rsid w:val="006D1A75"/>
    <w:rsid w:val="006D536F"/>
    <w:rsid w:val="006D54EE"/>
    <w:rsid w:val="006D5A20"/>
    <w:rsid w:val="006D5C50"/>
    <w:rsid w:val="006D65F4"/>
    <w:rsid w:val="006D7459"/>
    <w:rsid w:val="006D7BC2"/>
    <w:rsid w:val="006D7DAE"/>
    <w:rsid w:val="006E64D3"/>
    <w:rsid w:val="006E69F2"/>
    <w:rsid w:val="006E7B36"/>
    <w:rsid w:val="006F0C51"/>
    <w:rsid w:val="006F2202"/>
    <w:rsid w:val="006F46C6"/>
    <w:rsid w:val="006F7DCA"/>
    <w:rsid w:val="00702FF8"/>
    <w:rsid w:val="00703120"/>
    <w:rsid w:val="00703749"/>
    <w:rsid w:val="00703C7A"/>
    <w:rsid w:val="00704310"/>
    <w:rsid w:val="007054C6"/>
    <w:rsid w:val="00705836"/>
    <w:rsid w:val="00707FE1"/>
    <w:rsid w:val="00715C2B"/>
    <w:rsid w:val="00716486"/>
    <w:rsid w:val="00716D99"/>
    <w:rsid w:val="00717A9C"/>
    <w:rsid w:val="00717D8A"/>
    <w:rsid w:val="007206F9"/>
    <w:rsid w:val="00725F25"/>
    <w:rsid w:val="00726968"/>
    <w:rsid w:val="00726F4A"/>
    <w:rsid w:val="0073119E"/>
    <w:rsid w:val="00731D56"/>
    <w:rsid w:val="00733AEB"/>
    <w:rsid w:val="0073668D"/>
    <w:rsid w:val="00736EBD"/>
    <w:rsid w:val="00737066"/>
    <w:rsid w:val="007414CC"/>
    <w:rsid w:val="007439C9"/>
    <w:rsid w:val="00744280"/>
    <w:rsid w:val="00747B0E"/>
    <w:rsid w:val="007507DC"/>
    <w:rsid w:val="00751C90"/>
    <w:rsid w:val="00754ED8"/>
    <w:rsid w:val="00757078"/>
    <w:rsid w:val="0076209B"/>
    <w:rsid w:val="00762896"/>
    <w:rsid w:val="00765577"/>
    <w:rsid w:val="00770C4E"/>
    <w:rsid w:val="00771544"/>
    <w:rsid w:val="0077288A"/>
    <w:rsid w:val="00773372"/>
    <w:rsid w:val="0077572A"/>
    <w:rsid w:val="00775CF2"/>
    <w:rsid w:val="00777DC6"/>
    <w:rsid w:val="007825CD"/>
    <w:rsid w:val="00784AD5"/>
    <w:rsid w:val="00785BA1"/>
    <w:rsid w:val="00785C03"/>
    <w:rsid w:val="007876E7"/>
    <w:rsid w:val="00790DD4"/>
    <w:rsid w:val="00791CCB"/>
    <w:rsid w:val="00793141"/>
    <w:rsid w:val="0079378E"/>
    <w:rsid w:val="00793F94"/>
    <w:rsid w:val="0079692E"/>
    <w:rsid w:val="00797C6E"/>
    <w:rsid w:val="007A0723"/>
    <w:rsid w:val="007A16E8"/>
    <w:rsid w:val="007A26E5"/>
    <w:rsid w:val="007A2E9B"/>
    <w:rsid w:val="007A323B"/>
    <w:rsid w:val="007A3A09"/>
    <w:rsid w:val="007A4335"/>
    <w:rsid w:val="007A4A73"/>
    <w:rsid w:val="007A6AB5"/>
    <w:rsid w:val="007B2668"/>
    <w:rsid w:val="007B2891"/>
    <w:rsid w:val="007B305A"/>
    <w:rsid w:val="007B3E04"/>
    <w:rsid w:val="007B4876"/>
    <w:rsid w:val="007B4CDA"/>
    <w:rsid w:val="007B5265"/>
    <w:rsid w:val="007C01C7"/>
    <w:rsid w:val="007C5F11"/>
    <w:rsid w:val="007C7184"/>
    <w:rsid w:val="007D1F20"/>
    <w:rsid w:val="007D2282"/>
    <w:rsid w:val="007D3268"/>
    <w:rsid w:val="007E0762"/>
    <w:rsid w:val="007E15DE"/>
    <w:rsid w:val="007E1BC8"/>
    <w:rsid w:val="007E316F"/>
    <w:rsid w:val="007E5BC6"/>
    <w:rsid w:val="007E5C77"/>
    <w:rsid w:val="007E671C"/>
    <w:rsid w:val="007F0A69"/>
    <w:rsid w:val="007F0CB3"/>
    <w:rsid w:val="007F4200"/>
    <w:rsid w:val="007F5EDF"/>
    <w:rsid w:val="007F6267"/>
    <w:rsid w:val="007F6B4F"/>
    <w:rsid w:val="007F7F7A"/>
    <w:rsid w:val="00800D07"/>
    <w:rsid w:val="008024BF"/>
    <w:rsid w:val="00804C0D"/>
    <w:rsid w:val="00806E3F"/>
    <w:rsid w:val="00811221"/>
    <w:rsid w:val="00811711"/>
    <w:rsid w:val="00812259"/>
    <w:rsid w:val="00813B8A"/>
    <w:rsid w:val="00815030"/>
    <w:rsid w:val="00815A1E"/>
    <w:rsid w:val="00816B6A"/>
    <w:rsid w:val="00820230"/>
    <w:rsid w:val="008216BB"/>
    <w:rsid w:val="00822EC9"/>
    <w:rsid w:val="00823092"/>
    <w:rsid w:val="00823221"/>
    <w:rsid w:val="0082408C"/>
    <w:rsid w:val="00826708"/>
    <w:rsid w:val="00830DFC"/>
    <w:rsid w:val="0083495D"/>
    <w:rsid w:val="0083526C"/>
    <w:rsid w:val="008353A1"/>
    <w:rsid w:val="00835965"/>
    <w:rsid w:val="00835E5C"/>
    <w:rsid w:val="008363F1"/>
    <w:rsid w:val="008365F1"/>
    <w:rsid w:val="00840262"/>
    <w:rsid w:val="00842120"/>
    <w:rsid w:val="0084492E"/>
    <w:rsid w:val="00846E0C"/>
    <w:rsid w:val="008500EF"/>
    <w:rsid w:val="00856A70"/>
    <w:rsid w:val="00856C7B"/>
    <w:rsid w:val="00856C82"/>
    <w:rsid w:val="0086037C"/>
    <w:rsid w:val="00862059"/>
    <w:rsid w:val="008627F2"/>
    <w:rsid w:val="0086422F"/>
    <w:rsid w:val="0086469D"/>
    <w:rsid w:val="00865033"/>
    <w:rsid w:val="008672E2"/>
    <w:rsid w:val="008708CC"/>
    <w:rsid w:val="00870A76"/>
    <w:rsid w:val="00872E38"/>
    <w:rsid w:val="008742C3"/>
    <w:rsid w:val="008826A2"/>
    <w:rsid w:val="008858FF"/>
    <w:rsid w:val="008878B6"/>
    <w:rsid w:val="00890346"/>
    <w:rsid w:val="008904D4"/>
    <w:rsid w:val="008919D0"/>
    <w:rsid w:val="00895910"/>
    <w:rsid w:val="00897613"/>
    <w:rsid w:val="00897FA4"/>
    <w:rsid w:val="008A006F"/>
    <w:rsid w:val="008A1A7E"/>
    <w:rsid w:val="008A1BB8"/>
    <w:rsid w:val="008A295B"/>
    <w:rsid w:val="008A45D9"/>
    <w:rsid w:val="008A6F63"/>
    <w:rsid w:val="008B11E3"/>
    <w:rsid w:val="008B1B02"/>
    <w:rsid w:val="008B25DF"/>
    <w:rsid w:val="008B336A"/>
    <w:rsid w:val="008C4F49"/>
    <w:rsid w:val="008C53B4"/>
    <w:rsid w:val="008C57DF"/>
    <w:rsid w:val="008C5B68"/>
    <w:rsid w:val="008C7C8E"/>
    <w:rsid w:val="008D07BC"/>
    <w:rsid w:val="008D2C71"/>
    <w:rsid w:val="008D56AD"/>
    <w:rsid w:val="008D5725"/>
    <w:rsid w:val="008D63D5"/>
    <w:rsid w:val="008D6CC8"/>
    <w:rsid w:val="008E10B7"/>
    <w:rsid w:val="008E1430"/>
    <w:rsid w:val="008E2BD3"/>
    <w:rsid w:val="008E323C"/>
    <w:rsid w:val="008E753C"/>
    <w:rsid w:val="008E7999"/>
    <w:rsid w:val="008F1087"/>
    <w:rsid w:val="008F51B6"/>
    <w:rsid w:val="008F5C58"/>
    <w:rsid w:val="009002F0"/>
    <w:rsid w:val="00900790"/>
    <w:rsid w:val="00901BB5"/>
    <w:rsid w:val="00903A28"/>
    <w:rsid w:val="00904DED"/>
    <w:rsid w:val="00905AD5"/>
    <w:rsid w:val="0090647D"/>
    <w:rsid w:val="00910D9B"/>
    <w:rsid w:val="00911B01"/>
    <w:rsid w:val="00911B56"/>
    <w:rsid w:val="00911F22"/>
    <w:rsid w:val="009130E5"/>
    <w:rsid w:val="0091459B"/>
    <w:rsid w:val="00914AF9"/>
    <w:rsid w:val="00914D68"/>
    <w:rsid w:val="009158B4"/>
    <w:rsid w:val="00916728"/>
    <w:rsid w:val="00916836"/>
    <w:rsid w:val="00917403"/>
    <w:rsid w:val="00920D39"/>
    <w:rsid w:val="00921774"/>
    <w:rsid w:val="00922526"/>
    <w:rsid w:val="009228D1"/>
    <w:rsid w:val="009254D4"/>
    <w:rsid w:val="0092558E"/>
    <w:rsid w:val="00927E78"/>
    <w:rsid w:val="0093031D"/>
    <w:rsid w:val="00930938"/>
    <w:rsid w:val="00931DC4"/>
    <w:rsid w:val="0093473F"/>
    <w:rsid w:val="00934F40"/>
    <w:rsid w:val="00935D0E"/>
    <w:rsid w:val="00935F16"/>
    <w:rsid w:val="00935F56"/>
    <w:rsid w:val="0093675B"/>
    <w:rsid w:val="00937BD0"/>
    <w:rsid w:val="009401E4"/>
    <w:rsid w:val="0094087B"/>
    <w:rsid w:val="00944E5E"/>
    <w:rsid w:val="009465B0"/>
    <w:rsid w:val="009525A8"/>
    <w:rsid w:val="00952BAE"/>
    <w:rsid w:val="0095395D"/>
    <w:rsid w:val="00953DC1"/>
    <w:rsid w:val="0096130C"/>
    <w:rsid w:val="00966B52"/>
    <w:rsid w:val="0096713A"/>
    <w:rsid w:val="00967BFE"/>
    <w:rsid w:val="00970522"/>
    <w:rsid w:val="009707D0"/>
    <w:rsid w:val="00970ACB"/>
    <w:rsid w:val="00970B03"/>
    <w:rsid w:val="0097197E"/>
    <w:rsid w:val="00971BAD"/>
    <w:rsid w:val="0097202F"/>
    <w:rsid w:val="00973BD8"/>
    <w:rsid w:val="00974C44"/>
    <w:rsid w:val="00975892"/>
    <w:rsid w:val="00976116"/>
    <w:rsid w:val="00976340"/>
    <w:rsid w:val="0097781F"/>
    <w:rsid w:val="00977FC0"/>
    <w:rsid w:val="009809DA"/>
    <w:rsid w:val="00981CCA"/>
    <w:rsid w:val="0098203A"/>
    <w:rsid w:val="009828C5"/>
    <w:rsid w:val="00985D82"/>
    <w:rsid w:val="0099169F"/>
    <w:rsid w:val="00992FA4"/>
    <w:rsid w:val="00996E17"/>
    <w:rsid w:val="00997024"/>
    <w:rsid w:val="009A17F7"/>
    <w:rsid w:val="009A1F2C"/>
    <w:rsid w:val="009A2DF5"/>
    <w:rsid w:val="009A3A96"/>
    <w:rsid w:val="009A60E1"/>
    <w:rsid w:val="009A624E"/>
    <w:rsid w:val="009A65C2"/>
    <w:rsid w:val="009A667F"/>
    <w:rsid w:val="009B003B"/>
    <w:rsid w:val="009B0359"/>
    <w:rsid w:val="009B401B"/>
    <w:rsid w:val="009B5261"/>
    <w:rsid w:val="009B600A"/>
    <w:rsid w:val="009B6FDF"/>
    <w:rsid w:val="009B70E0"/>
    <w:rsid w:val="009B7DB6"/>
    <w:rsid w:val="009C0E30"/>
    <w:rsid w:val="009C0E79"/>
    <w:rsid w:val="009C12E3"/>
    <w:rsid w:val="009C1EBD"/>
    <w:rsid w:val="009C2716"/>
    <w:rsid w:val="009C3855"/>
    <w:rsid w:val="009C51F2"/>
    <w:rsid w:val="009C6612"/>
    <w:rsid w:val="009D1EF4"/>
    <w:rsid w:val="009D27C7"/>
    <w:rsid w:val="009D5BF0"/>
    <w:rsid w:val="009E0F61"/>
    <w:rsid w:val="009E1454"/>
    <w:rsid w:val="009E1DDF"/>
    <w:rsid w:val="009E32CA"/>
    <w:rsid w:val="009E56BF"/>
    <w:rsid w:val="009E7A4A"/>
    <w:rsid w:val="009F197B"/>
    <w:rsid w:val="009F3768"/>
    <w:rsid w:val="009F54A3"/>
    <w:rsid w:val="009F54FC"/>
    <w:rsid w:val="009F63B4"/>
    <w:rsid w:val="009F7D2A"/>
    <w:rsid w:val="009F7E84"/>
    <w:rsid w:val="00A00CB8"/>
    <w:rsid w:val="00A01669"/>
    <w:rsid w:val="00A01DCA"/>
    <w:rsid w:val="00A04BCA"/>
    <w:rsid w:val="00A05195"/>
    <w:rsid w:val="00A102AD"/>
    <w:rsid w:val="00A1033A"/>
    <w:rsid w:val="00A122D1"/>
    <w:rsid w:val="00A12B4F"/>
    <w:rsid w:val="00A13C10"/>
    <w:rsid w:val="00A15936"/>
    <w:rsid w:val="00A16322"/>
    <w:rsid w:val="00A1693E"/>
    <w:rsid w:val="00A17EA3"/>
    <w:rsid w:val="00A27B17"/>
    <w:rsid w:val="00A32852"/>
    <w:rsid w:val="00A3474C"/>
    <w:rsid w:val="00A407FB"/>
    <w:rsid w:val="00A40D77"/>
    <w:rsid w:val="00A44708"/>
    <w:rsid w:val="00A4717D"/>
    <w:rsid w:val="00A51DCE"/>
    <w:rsid w:val="00A5254C"/>
    <w:rsid w:val="00A571F7"/>
    <w:rsid w:val="00A6024A"/>
    <w:rsid w:val="00A61112"/>
    <w:rsid w:val="00A62C7F"/>
    <w:rsid w:val="00A62CCF"/>
    <w:rsid w:val="00A65AEC"/>
    <w:rsid w:val="00A66414"/>
    <w:rsid w:val="00A668FE"/>
    <w:rsid w:val="00A70B85"/>
    <w:rsid w:val="00A72D47"/>
    <w:rsid w:val="00A73E79"/>
    <w:rsid w:val="00A761A0"/>
    <w:rsid w:val="00A767D0"/>
    <w:rsid w:val="00A76992"/>
    <w:rsid w:val="00A77DFC"/>
    <w:rsid w:val="00A80AEA"/>
    <w:rsid w:val="00A8120E"/>
    <w:rsid w:val="00A815F9"/>
    <w:rsid w:val="00A81684"/>
    <w:rsid w:val="00A82BB1"/>
    <w:rsid w:val="00A8300B"/>
    <w:rsid w:val="00A830CE"/>
    <w:rsid w:val="00A83D35"/>
    <w:rsid w:val="00A84419"/>
    <w:rsid w:val="00A850FD"/>
    <w:rsid w:val="00A8530A"/>
    <w:rsid w:val="00A869CC"/>
    <w:rsid w:val="00A909F8"/>
    <w:rsid w:val="00A918DD"/>
    <w:rsid w:val="00A92D80"/>
    <w:rsid w:val="00A92D9C"/>
    <w:rsid w:val="00A931B0"/>
    <w:rsid w:val="00A932A6"/>
    <w:rsid w:val="00A945DF"/>
    <w:rsid w:val="00A94935"/>
    <w:rsid w:val="00A95C9F"/>
    <w:rsid w:val="00AA2500"/>
    <w:rsid w:val="00AA2A66"/>
    <w:rsid w:val="00AA4318"/>
    <w:rsid w:val="00AB0C76"/>
    <w:rsid w:val="00AB1976"/>
    <w:rsid w:val="00AB25DB"/>
    <w:rsid w:val="00AB3BBE"/>
    <w:rsid w:val="00AB3F47"/>
    <w:rsid w:val="00AB63C1"/>
    <w:rsid w:val="00AC0065"/>
    <w:rsid w:val="00AC0372"/>
    <w:rsid w:val="00AC0DC6"/>
    <w:rsid w:val="00AC0F4E"/>
    <w:rsid w:val="00AC3A02"/>
    <w:rsid w:val="00AC3F92"/>
    <w:rsid w:val="00AC4163"/>
    <w:rsid w:val="00AC6890"/>
    <w:rsid w:val="00AC6F4D"/>
    <w:rsid w:val="00AC741B"/>
    <w:rsid w:val="00AD1C66"/>
    <w:rsid w:val="00AD3366"/>
    <w:rsid w:val="00AD4269"/>
    <w:rsid w:val="00AD606E"/>
    <w:rsid w:val="00AE0238"/>
    <w:rsid w:val="00AE2360"/>
    <w:rsid w:val="00AE286A"/>
    <w:rsid w:val="00AE40E6"/>
    <w:rsid w:val="00AE4C93"/>
    <w:rsid w:val="00AE61BC"/>
    <w:rsid w:val="00AE776A"/>
    <w:rsid w:val="00AF0F7A"/>
    <w:rsid w:val="00AF124C"/>
    <w:rsid w:val="00AF13A1"/>
    <w:rsid w:val="00AF5C5F"/>
    <w:rsid w:val="00AF743A"/>
    <w:rsid w:val="00B005FD"/>
    <w:rsid w:val="00B01A35"/>
    <w:rsid w:val="00B02E09"/>
    <w:rsid w:val="00B03314"/>
    <w:rsid w:val="00B0662C"/>
    <w:rsid w:val="00B10248"/>
    <w:rsid w:val="00B104B0"/>
    <w:rsid w:val="00B1112B"/>
    <w:rsid w:val="00B137C3"/>
    <w:rsid w:val="00B15ED5"/>
    <w:rsid w:val="00B17882"/>
    <w:rsid w:val="00B20BBD"/>
    <w:rsid w:val="00B23FDB"/>
    <w:rsid w:val="00B24CA9"/>
    <w:rsid w:val="00B24CE9"/>
    <w:rsid w:val="00B25070"/>
    <w:rsid w:val="00B25972"/>
    <w:rsid w:val="00B26519"/>
    <w:rsid w:val="00B27E6E"/>
    <w:rsid w:val="00B301EF"/>
    <w:rsid w:val="00B32F3B"/>
    <w:rsid w:val="00B346C0"/>
    <w:rsid w:val="00B34F87"/>
    <w:rsid w:val="00B42157"/>
    <w:rsid w:val="00B42C03"/>
    <w:rsid w:val="00B43E6B"/>
    <w:rsid w:val="00B44632"/>
    <w:rsid w:val="00B453C3"/>
    <w:rsid w:val="00B45BA2"/>
    <w:rsid w:val="00B45E46"/>
    <w:rsid w:val="00B47CD4"/>
    <w:rsid w:val="00B57C26"/>
    <w:rsid w:val="00B60706"/>
    <w:rsid w:val="00B60B2E"/>
    <w:rsid w:val="00B610A5"/>
    <w:rsid w:val="00B67587"/>
    <w:rsid w:val="00B723B3"/>
    <w:rsid w:val="00B73BB5"/>
    <w:rsid w:val="00B73CB5"/>
    <w:rsid w:val="00B741BA"/>
    <w:rsid w:val="00B76059"/>
    <w:rsid w:val="00B76719"/>
    <w:rsid w:val="00B77C02"/>
    <w:rsid w:val="00B77FE7"/>
    <w:rsid w:val="00B81433"/>
    <w:rsid w:val="00B8343F"/>
    <w:rsid w:val="00B83660"/>
    <w:rsid w:val="00B838EE"/>
    <w:rsid w:val="00B846A9"/>
    <w:rsid w:val="00B84C6E"/>
    <w:rsid w:val="00B85D59"/>
    <w:rsid w:val="00B86F77"/>
    <w:rsid w:val="00B8722B"/>
    <w:rsid w:val="00B874F9"/>
    <w:rsid w:val="00B92F0E"/>
    <w:rsid w:val="00B93ACF"/>
    <w:rsid w:val="00B95934"/>
    <w:rsid w:val="00B95C54"/>
    <w:rsid w:val="00B966BB"/>
    <w:rsid w:val="00B97580"/>
    <w:rsid w:val="00BA01FD"/>
    <w:rsid w:val="00BA2BD4"/>
    <w:rsid w:val="00BA2C70"/>
    <w:rsid w:val="00BB01BD"/>
    <w:rsid w:val="00BB0EB6"/>
    <w:rsid w:val="00BB278D"/>
    <w:rsid w:val="00BB4AAF"/>
    <w:rsid w:val="00BB5633"/>
    <w:rsid w:val="00BB65E8"/>
    <w:rsid w:val="00BC1936"/>
    <w:rsid w:val="00BC1B2F"/>
    <w:rsid w:val="00BC78C5"/>
    <w:rsid w:val="00BD0725"/>
    <w:rsid w:val="00BD0945"/>
    <w:rsid w:val="00BD110D"/>
    <w:rsid w:val="00BD5517"/>
    <w:rsid w:val="00BD5F2C"/>
    <w:rsid w:val="00BD763C"/>
    <w:rsid w:val="00BD78DF"/>
    <w:rsid w:val="00BE0CAA"/>
    <w:rsid w:val="00BE0F6A"/>
    <w:rsid w:val="00BE1142"/>
    <w:rsid w:val="00BE22BF"/>
    <w:rsid w:val="00BE240A"/>
    <w:rsid w:val="00BE50FA"/>
    <w:rsid w:val="00BE6627"/>
    <w:rsid w:val="00BF05ED"/>
    <w:rsid w:val="00BF07DD"/>
    <w:rsid w:val="00BF09C0"/>
    <w:rsid w:val="00BF2D1A"/>
    <w:rsid w:val="00BF2D46"/>
    <w:rsid w:val="00BF3E27"/>
    <w:rsid w:val="00C02C22"/>
    <w:rsid w:val="00C066A7"/>
    <w:rsid w:val="00C11429"/>
    <w:rsid w:val="00C117ED"/>
    <w:rsid w:val="00C11ABF"/>
    <w:rsid w:val="00C12D78"/>
    <w:rsid w:val="00C12DBA"/>
    <w:rsid w:val="00C13EBB"/>
    <w:rsid w:val="00C14325"/>
    <w:rsid w:val="00C14CEB"/>
    <w:rsid w:val="00C15525"/>
    <w:rsid w:val="00C16C67"/>
    <w:rsid w:val="00C17A40"/>
    <w:rsid w:val="00C20A4E"/>
    <w:rsid w:val="00C2186E"/>
    <w:rsid w:val="00C22DAA"/>
    <w:rsid w:val="00C238FB"/>
    <w:rsid w:val="00C24FB5"/>
    <w:rsid w:val="00C26A39"/>
    <w:rsid w:val="00C3264D"/>
    <w:rsid w:val="00C326FE"/>
    <w:rsid w:val="00C330B0"/>
    <w:rsid w:val="00C33DDA"/>
    <w:rsid w:val="00C4105F"/>
    <w:rsid w:val="00C42645"/>
    <w:rsid w:val="00C43BC0"/>
    <w:rsid w:val="00C43CE3"/>
    <w:rsid w:val="00C4728F"/>
    <w:rsid w:val="00C50B0F"/>
    <w:rsid w:val="00C50B75"/>
    <w:rsid w:val="00C5273C"/>
    <w:rsid w:val="00C54B11"/>
    <w:rsid w:val="00C55958"/>
    <w:rsid w:val="00C603C8"/>
    <w:rsid w:val="00C61BA4"/>
    <w:rsid w:val="00C63379"/>
    <w:rsid w:val="00C63478"/>
    <w:rsid w:val="00C64FE9"/>
    <w:rsid w:val="00C655EF"/>
    <w:rsid w:val="00C665C6"/>
    <w:rsid w:val="00C71224"/>
    <w:rsid w:val="00C718C5"/>
    <w:rsid w:val="00C748D0"/>
    <w:rsid w:val="00C74EEE"/>
    <w:rsid w:val="00C755AB"/>
    <w:rsid w:val="00C76245"/>
    <w:rsid w:val="00C775A1"/>
    <w:rsid w:val="00C80308"/>
    <w:rsid w:val="00C83773"/>
    <w:rsid w:val="00C85CA9"/>
    <w:rsid w:val="00C86D26"/>
    <w:rsid w:val="00C876A2"/>
    <w:rsid w:val="00C877BD"/>
    <w:rsid w:val="00C87B93"/>
    <w:rsid w:val="00C90574"/>
    <w:rsid w:val="00C91F54"/>
    <w:rsid w:val="00C934F9"/>
    <w:rsid w:val="00C93778"/>
    <w:rsid w:val="00C961A8"/>
    <w:rsid w:val="00CA0672"/>
    <w:rsid w:val="00CA1BD1"/>
    <w:rsid w:val="00CA3246"/>
    <w:rsid w:val="00CA3F11"/>
    <w:rsid w:val="00CA4EAF"/>
    <w:rsid w:val="00CA51DB"/>
    <w:rsid w:val="00CA7336"/>
    <w:rsid w:val="00CB0B46"/>
    <w:rsid w:val="00CB1698"/>
    <w:rsid w:val="00CB37A1"/>
    <w:rsid w:val="00CB7B27"/>
    <w:rsid w:val="00CC05B5"/>
    <w:rsid w:val="00CC087C"/>
    <w:rsid w:val="00CC0EF0"/>
    <w:rsid w:val="00CC2D26"/>
    <w:rsid w:val="00CC36B8"/>
    <w:rsid w:val="00CC4387"/>
    <w:rsid w:val="00CC660F"/>
    <w:rsid w:val="00CC66CF"/>
    <w:rsid w:val="00CD38C4"/>
    <w:rsid w:val="00CD4461"/>
    <w:rsid w:val="00CD498A"/>
    <w:rsid w:val="00CD4C7D"/>
    <w:rsid w:val="00CD73B6"/>
    <w:rsid w:val="00CD75E2"/>
    <w:rsid w:val="00CE05C3"/>
    <w:rsid w:val="00CE1124"/>
    <w:rsid w:val="00CE34AE"/>
    <w:rsid w:val="00CE5CFB"/>
    <w:rsid w:val="00CF14C1"/>
    <w:rsid w:val="00CF2330"/>
    <w:rsid w:val="00CF56F0"/>
    <w:rsid w:val="00CF5EE5"/>
    <w:rsid w:val="00CF6A24"/>
    <w:rsid w:val="00D00753"/>
    <w:rsid w:val="00D0152E"/>
    <w:rsid w:val="00D02A38"/>
    <w:rsid w:val="00D03B19"/>
    <w:rsid w:val="00D04B74"/>
    <w:rsid w:val="00D05543"/>
    <w:rsid w:val="00D05BE5"/>
    <w:rsid w:val="00D05D03"/>
    <w:rsid w:val="00D05EDB"/>
    <w:rsid w:val="00D07B33"/>
    <w:rsid w:val="00D105A9"/>
    <w:rsid w:val="00D114CD"/>
    <w:rsid w:val="00D118DB"/>
    <w:rsid w:val="00D157CD"/>
    <w:rsid w:val="00D15C38"/>
    <w:rsid w:val="00D164B6"/>
    <w:rsid w:val="00D1700E"/>
    <w:rsid w:val="00D1730E"/>
    <w:rsid w:val="00D17D01"/>
    <w:rsid w:val="00D201CD"/>
    <w:rsid w:val="00D20301"/>
    <w:rsid w:val="00D21A93"/>
    <w:rsid w:val="00D222FB"/>
    <w:rsid w:val="00D228E6"/>
    <w:rsid w:val="00D2307F"/>
    <w:rsid w:val="00D239E4"/>
    <w:rsid w:val="00D251FC"/>
    <w:rsid w:val="00D3086D"/>
    <w:rsid w:val="00D308E1"/>
    <w:rsid w:val="00D30F57"/>
    <w:rsid w:val="00D33B6D"/>
    <w:rsid w:val="00D33E0B"/>
    <w:rsid w:val="00D33E46"/>
    <w:rsid w:val="00D403A2"/>
    <w:rsid w:val="00D43D41"/>
    <w:rsid w:val="00D44F20"/>
    <w:rsid w:val="00D45752"/>
    <w:rsid w:val="00D46645"/>
    <w:rsid w:val="00D479EF"/>
    <w:rsid w:val="00D47A90"/>
    <w:rsid w:val="00D54756"/>
    <w:rsid w:val="00D55912"/>
    <w:rsid w:val="00D55A1A"/>
    <w:rsid w:val="00D56545"/>
    <w:rsid w:val="00D567F4"/>
    <w:rsid w:val="00D568CF"/>
    <w:rsid w:val="00D60398"/>
    <w:rsid w:val="00D60712"/>
    <w:rsid w:val="00D60A39"/>
    <w:rsid w:val="00D60A77"/>
    <w:rsid w:val="00D62DAE"/>
    <w:rsid w:val="00D633E5"/>
    <w:rsid w:val="00D6372E"/>
    <w:rsid w:val="00D652BD"/>
    <w:rsid w:val="00D65B9A"/>
    <w:rsid w:val="00D6638E"/>
    <w:rsid w:val="00D6639F"/>
    <w:rsid w:val="00D664EF"/>
    <w:rsid w:val="00D679EE"/>
    <w:rsid w:val="00D723BB"/>
    <w:rsid w:val="00D72C92"/>
    <w:rsid w:val="00D75E85"/>
    <w:rsid w:val="00D80849"/>
    <w:rsid w:val="00D811E5"/>
    <w:rsid w:val="00D81315"/>
    <w:rsid w:val="00D84C26"/>
    <w:rsid w:val="00D85B12"/>
    <w:rsid w:val="00D86932"/>
    <w:rsid w:val="00D87572"/>
    <w:rsid w:val="00D87B65"/>
    <w:rsid w:val="00D87D3D"/>
    <w:rsid w:val="00D903A2"/>
    <w:rsid w:val="00D90B45"/>
    <w:rsid w:val="00D91DF7"/>
    <w:rsid w:val="00D92021"/>
    <w:rsid w:val="00D92070"/>
    <w:rsid w:val="00D921FD"/>
    <w:rsid w:val="00D924F0"/>
    <w:rsid w:val="00D93356"/>
    <w:rsid w:val="00D93CA1"/>
    <w:rsid w:val="00D93F89"/>
    <w:rsid w:val="00D947A9"/>
    <w:rsid w:val="00D96149"/>
    <w:rsid w:val="00D97F74"/>
    <w:rsid w:val="00DA09B2"/>
    <w:rsid w:val="00DA123B"/>
    <w:rsid w:val="00DA370B"/>
    <w:rsid w:val="00DA4C4A"/>
    <w:rsid w:val="00DA6D51"/>
    <w:rsid w:val="00DB0090"/>
    <w:rsid w:val="00DB0614"/>
    <w:rsid w:val="00DB1537"/>
    <w:rsid w:val="00DB243C"/>
    <w:rsid w:val="00DB3255"/>
    <w:rsid w:val="00DB33B1"/>
    <w:rsid w:val="00DB3A07"/>
    <w:rsid w:val="00DB4062"/>
    <w:rsid w:val="00DB4DFD"/>
    <w:rsid w:val="00DB52D7"/>
    <w:rsid w:val="00DB53A9"/>
    <w:rsid w:val="00DB7DDD"/>
    <w:rsid w:val="00DC386A"/>
    <w:rsid w:val="00DC4A9C"/>
    <w:rsid w:val="00DC5099"/>
    <w:rsid w:val="00DC55A6"/>
    <w:rsid w:val="00DC6D49"/>
    <w:rsid w:val="00DC7760"/>
    <w:rsid w:val="00DD1800"/>
    <w:rsid w:val="00DD23CA"/>
    <w:rsid w:val="00DD4CF5"/>
    <w:rsid w:val="00DD766F"/>
    <w:rsid w:val="00DD7680"/>
    <w:rsid w:val="00DD7696"/>
    <w:rsid w:val="00DD7C01"/>
    <w:rsid w:val="00DE06F0"/>
    <w:rsid w:val="00DE4EFD"/>
    <w:rsid w:val="00DF03FA"/>
    <w:rsid w:val="00DF0925"/>
    <w:rsid w:val="00DF1B47"/>
    <w:rsid w:val="00DF1E84"/>
    <w:rsid w:val="00DF1E9F"/>
    <w:rsid w:val="00DF2B2F"/>
    <w:rsid w:val="00DF3242"/>
    <w:rsid w:val="00DF384C"/>
    <w:rsid w:val="00DF551F"/>
    <w:rsid w:val="00DF6E2C"/>
    <w:rsid w:val="00E0044A"/>
    <w:rsid w:val="00E0100F"/>
    <w:rsid w:val="00E04989"/>
    <w:rsid w:val="00E05822"/>
    <w:rsid w:val="00E10042"/>
    <w:rsid w:val="00E1040C"/>
    <w:rsid w:val="00E1148C"/>
    <w:rsid w:val="00E13244"/>
    <w:rsid w:val="00E13A37"/>
    <w:rsid w:val="00E168A4"/>
    <w:rsid w:val="00E16908"/>
    <w:rsid w:val="00E16CBB"/>
    <w:rsid w:val="00E20C55"/>
    <w:rsid w:val="00E22CEC"/>
    <w:rsid w:val="00E2389C"/>
    <w:rsid w:val="00E23987"/>
    <w:rsid w:val="00E27402"/>
    <w:rsid w:val="00E30043"/>
    <w:rsid w:val="00E30392"/>
    <w:rsid w:val="00E31D12"/>
    <w:rsid w:val="00E32A8C"/>
    <w:rsid w:val="00E32AF0"/>
    <w:rsid w:val="00E364EF"/>
    <w:rsid w:val="00E36A9E"/>
    <w:rsid w:val="00E375A5"/>
    <w:rsid w:val="00E408D3"/>
    <w:rsid w:val="00E40FF8"/>
    <w:rsid w:val="00E42664"/>
    <w:rsid w:val="00E42F86"/>
    <w:rsid w:val="00E44117"/>
    <w:rsid w:val="00E45395"/>
    <w:rsid w:val="00E45845"/>
    <w:rsid w:val="00E46A61"/>
    <w:rsid w:val="00E50328"/>
    <w:rsid w:val="00E5178C"/>
    <w:rsid w:val="00E52870"/>
    <w:rsid w:val="00E55C73"/>
    <w:rsid w:val="00E568C9"/>
    <w:rsid w:val="00E571FC"/>
    <w:rsid w:val="00E577D3"/>
    <w:rsid w:val="00E57CED"/>
    <w:rsid w:val="00E600DF"/>
    <w:rsid w:val="00E609DA"/>
    <w:rsid w:val="00E60CBB"/>
    <w:rsid w:val="00E60CD1"/>
    <w:rsid w:val="00E61C8E"/>
    <w:rsid w:val="00E62ADA"/>
    <w:rsid w:val="00E62E9F"/>
    <w:rsid w:val="00E63AB8"/>
    <w:rsid w:val="00E64D83"/>
    <w:rsid w:val="00E6684A"/>
    <w:rsid w:val="00E702F4"/>
    <w:rsid w:val="00E70499"/>
    <w:rsid w:val="00E71688"/>
    <w:rsid w:val="00E7689D"/>
    <w:rsid w:val="00E7718E"/>
    <w:rsid w:val="00E805F0"/>
    <w:rsid w:val="00E8172A"/>
    <w:rsid w:val="00E81A18"/>
    <w:rsid w:val="00E822BD"/>
    <w:rsid w:val="00E82AA1"/>
    <w:rsid w:val="00E83155"/>
    <w:rsid w:val="00E831F0"/>
    <w:rsid w:val="00E8530F"/>
    <w:rsid w:val="00E85960"/>
    <w:rsid w:val="00E87A2E"/>
    <w:rsid w:val="00E87C48"/>
    <w:rsid w:val="00E917EA"/>
    <w:rsid w:val="00E94515"/>
    <w:rsid w:val="00E975C0"/>
    <w:rsid w:val="00EA173D"/>
    <w:rsid w:val="00EA2948"/>
    <w:rsid w:val="00EA341D"/>
    <w:rsid w:val="00EA5BA5"/>
    <w:rsid w:val="00EA5C9D"/>
    <w:rsid w:val="00EB2D18"/>
    <w:rsid w:val="00EB3D79"/>
    <w:rsid w:val="00EB4EC7"/>
    <w:rsid w:val="00EB76F2"/>
    <w:rsid w:val="00EC083C"/>
    <w:rsid w:val="00EC08A0"/>
    <w:rsid w:val="00EC08C6"/>
    <w:rsid w:val="00EC3143"/>
    <w:rsid w:val="00EC41E7"/>
    <w:rsid w:val="00EC515F"/>
    <w:rsid w:val="00EC570A"/>
    <w:rsid w:val="00EC6D5A"/>
    <w:rsid w:val="00EC761A"/>
    <w:rsid w:val="00ED0B6F"/>
    <w:rsid w:val="00ED14FC"/>
    <w:rsid w:val="00ED1C31"/>
    <w:rsid w:val="00ED222F"/>
    <w:rsid w:val="00ED4112"/>
    <w:rsid w:val="00ED522C"/>
    <w:rsid w:val="00ED7BF6"/>
    <w:rsid w:val="00EE007A"/>
    <w:rsid w:val="00EE0369"/>
    <w:rsid w:val="00EE0A3D"/>
    <w:rsid w:val="00EE1089"/>
    <w:rsid w:val="00EE2985"/>
    <w:rsid w:val="00EE4158"/>
    <w:rsid w:val="00EE4167"/>
    <w:rsid w:val="00EE6776"/>
    <w:rsid w:val="00EE6E32"/>
    <w:rsid w:val="00EF5661"/>
    <w:rsid w:val="00EF69F9"/>
    <w:rsid w:val="00F01AFF"/>
    <w:rsid w:val="00F01B3A"/>
    <w:rsid w:val="00F04C5D"/>
    <w:rsid w:val="00F057E2"/>
    <w:rsid w:val="00F07899"/>
    <w:rsid w:val="00F07EB1"/>
    <w:rsid w:val="00F15755"/>
    <w:rsid w:val="00F17464"/>
    <w:rsid w:val="00F174AC"/>
    <w:rsid w:val="00F21085"/>
    <w:rsid w:val="00F21D37"/>
    <w:rsid w:val="00F21D39"/>
    <w:rsid w:val="00F23662"/>
    <w:rsid w:val="00F23E07"/>
    <w:rsid w:val="00F256E8"/>
    <w:rsid w:val="00F26098"/>
    <w:rsid w:val="00F33429"/>
    <w:rsid w:val="00F33489"/>
    <w:rsid w:val="00F343AD"/>
    <w:rsid w:val="00F353BB"/>
    <w:rsid w:val="00F36427"/>
    <w:rsid w:val="00F37013"/>
    <w:rsid w:val="00F435FB"/>
    <w:rsid w:val="00F4486E"/>
    <w:rsid w:val="00F453A0"/>
    <w:rsid w:val="00F457C3"/>
    <w:rsid w:val="00F462C2"/>
    <w:rsid w:val="00F47700"/>
    <w:rsid w:val="00F47E22"/>
    <w:rsid w:val="00F505DE"/>
    <w:rsid w:val="00F56042"/>
    <w:rsid w:val="00F562EC"/>
    <w:rsid w:val="00F56B2D"/>
    <w:rsid w:val="00F56DDE"/>
    <w:rsid w:val="00F617B3"/>
    <w:rsid w:val="00F62C7E"/>
    <w:rsid w:val="00F63178"/>
    <w:rsid w:val="00F63EE8"/>
    <w:rsid w:val="00F640C1"/>
    <w:rsid w:val="00F656CC"/>
    <w:rsid w:val="00F660A9"/>
    <w:rsid w:val="00F66CF8"/>
    <w:rsid w:val="00F679E9"/>
    <w:rsid w:val="00F67A9F"/>
    <w:rsid w:val="00F70C02"/>
    <w:rsid w:val="00F71007"/>
    <w:rsid w:val="00F73108"/>
    <w:rsid w:val="00F73452"/>
    <w:rsid w:val="00F82AB9"/>
    <w:rsid w:val="00F85E63"/>
    <w:rsid w:val="00F85EC7"/>
    <w:rsid w:val="00F865CE"/>
    <w:rsid w:val="00F868BC"/>
    <w:rsid w:val="00F86A36"/>
    <w:rsid w:val="00F90815"/>
    <w:rsid w:val="00F947AE"/>
    <w:rsid w:val="00F94ECE"/>
    <w:rsid w:val="00F95D67"/>
    <w:rsid w:val="00F96F19"/>
    <w:rsid w:val="00FA135A"/>
    <w:rsid w:val="00FA2BB6"/>
    <w:rsid w:val="00FA5D4C"/>
    <w:rsid w:val="00FA7F37"/>
    <w:rsid w:val="00FB1677"/>
    <w:rsid w:val="00FB2F88"/>
    <w:rsid w:val="00FB31B3"/>
    <w:rsid w:val="00FB4610"/>
    <w:rsid w:val="00FB4C61"/>
    <w:rsid w:val="00FB4E15"/>
    <w:rsid w:val="00FB54CB"/>
    <w:rsid w:val="00FB577C"/>
    <w:rsid w:val="00FB753F"/>
    <w:rsid w:val="00FC06B3"/>
    <w:rsid w:val="00FC0CBA"/>
    <w:rsid w:val="00FC1606"/>
    <w:rsid w:val="00FC3D7E"/>
    <w:rsid w:val="00FC46FA"/>
    <w:rsid w:val="00FC6D80"/>
    <w:rsid w:val="00FC713E"/>
    <w:rsid w:val="00FD0DC8"/>
    <w:rsid w:val="00FD1EB6"/>
    <w:rsid w:val="00FD34DF"/>
    <w:rsid w:val="00FD4BDC"/>
    <w:rsid w:val="00FD4FF8"/>
    <w:rsid w:val="00FD78F8"/>
    <w:rsid w:val="00FD7FF2"/>
    <w:rsid w:val="00FE1802"/>
    <w:rsid w:val="00FE2B29"/>
    <w:rsid w:val="00FE2CD7"/>
    <w:rsid w:val="00FE32AF"/>
    <w:rsid w:val="00FE4183"/>
    <w:rsid w:val="00FE4DF2"/>
    <w:rsid w:val="00FE5192"/>
    <w:rsid w:val="00FE5360"/>
    <w:rsid w:val="00FE72EC"/>
    <w:rsid w:val="00FF29D0"/>
    <w:rsid w:val="00FF3107"/>
    <w:rsid w:val="00FF3507"/>
    <w:rsid w:val="00FF3635"/>
    <w:rsid w:val="00FF363C"/>
    <w:rsid w:val="00FF500C"/>
    <w:rsid w:val="00FF533B"/>
    <w:rsid w:val="00FF550D"/>
    <w:rsid w:val="00FF5FC0"/>
    <w:rsid w:val="00FF6F98"/>
    <w:rsid w:val="00FF706E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74B92"/>
  <w15:docId w15:val="{6F1FC0BD-BFB5-4FE9-ACEE-9D850C12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9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BAE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92FA4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A4A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7B4C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92FA4"/>
    <w:rPr>
      <w:rFonts w:ascii="Cambria" w:hAnsi="Cambria" w:cs="Cambria"/>
      <w:b/>
      <w:bCs/>
      <w:color w:val="365F91"/>
      <w:sz w:val="28"/>
      <w:szCs w:val="28"/>
    </w:rPr>
  </w:style>
  <w:style w:type="character" w:styleId="Strong">
    <w:name w:val="Strong"/>
    <w:basedOn w:val="DefaultParagraphFont"/>
    <w:uiPriority w:val="99"/>
    <w:qFormat/>
    <w:rsid w:val="00CE5CFB"/>
    <w:rPr>
      <w:b/>
      <w:bCs/>
    </w:rPr>
  </w:style>
  <w:style w:type="character" w:styleId="Emphasis">
    <w:name w:val="Emphasis"/>
    <w:basedOn w:val="DefaultParagraphFont"/>
    <w:uiPriority w:val="20"/>
    <w:qFormat/>
    <w:rsid w:val="00785BA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83596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596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A198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111614"/>
    <w:pPr>
      <w:widowControl w:val="0"/>
      <w:autoSpaceDE w:val="0"/>
      <w:autoSpaceDN w:val="0"/>
      <w:adjustRightInd w:val="0"/>
      <w:spacing w:before="240" w:after="240" w:line="240" w:lineRule="auto"/>
      <w:jc w:val="center"/>
    </w:pPr>
    <w:rPr>
      <w:rFonts w:ascii="Times" w:eastAsia="Times New Roman" w:hAnsi="Times" w:cs="Times"/>
      <w:b/>
      <w:bCs/>
      <w:noProof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033133"/>
    <w:rPr>
      <w:rFonts w:ascii="Cambria" w:eastAsia="MS Gothi" w:hAnsi="Cambria" w:cs="Cambria"/>
      <w:b/>
      <w:bCs/>
      <w:kern w:val="28"/>
      <w:sz w:val="32"/>
      <w:szCs w:val="32"/>
      <w:lang w:val="nl-BE"/>
    </w:rPr>
  </w:style>
  <w:style w:type="paragraph" w:customStyle="1" w:styleId="para">
    <w:name w:val="para"/>
    <w:basedOn w:val="Normal"/>
    <w:rsid w:val="00F90815"/>
    <w:pPr>
      <w:spacing w:line="360" w:lineRule="exact"/>
      <w:jc w:val="both"/>
    </w:pPr>
  </w:style>
  <w:style w:type="character" w:styleId="CommentReference">
    <w:name w:val="annotation reference"/>
    <w:basedOn w:val="DefaultParagraphFont"/>
    <w:uiPriority w:val="99"/>
    <w:semiHidden/>
    <w:rsid w:val="00394B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394B2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94B20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4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94B20"/>
    <w:rPr>
      <w:b/>
      <w:bCs/>
      <w:sz w:val="24"/>
      <w:szCs w:val="24"/>
      <w:lang w:val="nl-BE"/>
    </w:rPr>
  </w:style>
  <w:style w:type="paragraph" w:customStyle="1" w:styleId="fig">
    <w:name w:val="fig"/>
    <w:basedOn w:val="para"/>
    <w:uiPriority w:val="99"/>
    <w:rsid w:val="006F7DCA"/>
    <w:pPr>
      <w:spacing w:line="240" w:lineRule="auto"/>
    </w:pPr>
  </w:style>
  <w:style w:type="character" w:styleId="FollowedHyperlink">
    <w:name w:val="FollowedHyperlink"/>
    <w:basedOn w:val="DefaultParagraphFont"/>
    <w:uiPriority w:val="99"/>
    <w:rsid w:val="00CC0EF0"/>
    <w:rPr>
      <w:color w:val="800080"/>
      <w:u w:val="single"/>
    </w:rPr>
  </w:style>
  <w:style w:type="paragraph" w:customStyle="1" w:styleId="eqn">
    <w:name w:val="eqn"/>
    <w:basedOn w:val="Normal"/>
    <w:rsid w:val="006E69F2"/>
    <w:pPr>
      <w:tabs>
        <w:tab w:val="center" w:pos="4253"/>
        <w:tab w:val="right" w:pos="8505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C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2Char">
    <w:name w:val="Heading 2 Char"/>
    <w:basedOn w:val="DefaultParagraphFont"/>
    <w:link w:val="Heading2"/>
    <w:rsid w:val="007A4A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paragraph" w:styleId="ListParagraph">
    <w:name w:val="List Paragraph"/>
    <w:basedOn w:val="Normal"/>
    <w:uiPriority w:val="34"/>
    <w:qFormat/>
    <w:rsid w:val="00707FE1"/>
    <w:pPr>
      <w:ind w:left="720"/>
      <w:contextualSpacing/>
    </w:pPr>
  </w:style>
  <w:style w:type="character" w:customStyle="1" w:styleId="title-text">
    <w:name w:val="title-text"/>
    <w:basedOn w:val="DefaultParagraphFont"/>
    <w:rsid w:val="0079378E"/>
  </w:style>
  <w:style w:type="paragraph" w:styleId="Header">
    <w:name w:val="header"/>
    <w:basedOn w:val="Normal"/>
    <w:link w:val="HeaderChar"/>
    <w:uiPriority w:val="99"/>
    <w:unhideWhenUsed/>
    <w:rsid w:val="003A1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FA"/>
    <w:rPr>
      <w:rFonts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1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6FA"/>
    <w:rPr>
      <w:rFonts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7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1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2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5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4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4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5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0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7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2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gilmez@aus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wabuzaid@aus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1C1571-4472-45AD-A756-4A3EAABD8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ercurrents in half-metallic ferromagnetic La0</vt:lpstr>
    </vt:vector>
  </TitlesOfParts>
  <Company>UOFA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ercurrents in half-metallic ferromagnetic La0</dc:title>
  <dc:creator>Frank Schoofs</dc:creator>
  <cp:lastModifiedBy>CAS-IT Profile</cp:lastModifiedBy>
  <cp:revision>4</cp:revision>
  <cp:lastPrinted>2019-06-09T07:20:00Z</cp:lastPrinted>
  <dcterms:created xsi:type="dcterms:W3CDTF">2021-03-26T19:40:00Z</dcterms:created>
  <dcterms:modified xsi:type="dcterms:W3CDTF">2021-03-27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endeley Recent Style Id 0_1">
    <vt:lpwstr>http://www.zotero.org/styles/american-institute-of-physics</vt:lpwstr>
  </property>
  <property fmtid="{D5CDD505-2E9C-101B-9397-08002B2CF9AE}" pid="4" name="Mendeley Recent Style Name 0_1">
    <vt:lpwstr>American Institute of Physics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elsevier-with-titles</vt:lpwstr>
  </property>
  <property fmtid="{D5CDD505-2E9C-101B-9397-08002B2CF9AE}" pid="16" name="Mendeley Recent Style Name 6_1">
    <vt:lpwstr>Elsevier (numeric, with titles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61fb75e-e529-390d-ba39-0f824bdcf42d</vt:lpwstr>
  </property>
  <property fmtid="{D5CDD505-2E9C-101B-9397-08002B2CF9AE}" pid="25" name="Mendeley Citation Style_1">
    <vt:lpwstr>http://www.zotero.org/styles/nature</vt:lpwstr>
  </property>
</Properties>
</file>